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A694C" w14:textId="01586621" w:rsidR="006368C0" w:rsidRPr="001E1CC9" w:rsidRDefault="007359A2" w:rsidP="006368C0">
      <w:pPr>
        <w:spacing w:line="240" w:lineRule="auto"/>
        <w:rPr>
          <w:rFonts w:ascii="Calibri" w:hAnsi="Calibri" w:cs="Calibri"/>
          <w:sz w:val="20"/>
          <w:szCs w:val="20"/>
          <w:lang w:val="en-US"/>
        </w:rPr>
      </w:pPr>
      <w:r w:rsidRPr="001E1CC9">
        <w:rPr>
          <w:rFonts w:ascii="Calibri" w:hAnsi="Calibri" w:cs="Calibri"/>
          <w:sz w:val="20"/>
          <w:szCs w:val="20"/>
          <w:lang w:val="en-US"/>
        </w:rPr>
        <w:t>Dat</w:t>
      </w:r>
      <w:r w:rsidR="001E1CC9" w:rsidRPr="001E1CC9">
        <w:rPr>
          <w:rFonts w:ascii="Calibri" w:hAnsi="Calibri" w:cs="Calibri"/>
          <w:sz w:val="20"/>
          <w:szCs w:val="20"/>
          <w:lang w:val="en-US"/>
        </w:rPr>
        <w:t>e</w:t>
      </w:r>
      <w:r w:rsidRPr="001E1CC9">
        <w:rPr>
          <w:rFonts w:ascii="Calibri" w:hAnsi="Calibri" w:cs="Calibri"/>
          <w:sz w:val="20"/>
          <w:szCs w:val="20"/>
          <w:lang w:val="en-US"/>
        </w:rPr>
        <w:t>: _</w:t>
      </w:r>
      <w:r w:rsidR="006368C0" w:rsidRPr="001E1CC9">
        <w:rPr>
          <w:rFonts w:ascii="Calibri" w:hAnsi="Calibri" w:cs="Calibri"/>
          <w:sz w:val="20"/>
          <w:szCs w:val="20"/>
          <w:lang w:val="en-US"/>
        </w:rPr>
        <w:t>_________</w:t>
      </w:r>
      <w:r w:rsidR="006368C0" w:rsidRPr="001E1CC9">
        <w:rPr>
          <w:rFonts w:ascii="Calibri" w:hAnsi="Calibri" w:cs="Calibri"/>
          <w:sz w:val="20"/>
          <w:szCs w:val="20"/>
          <w:lang w:val="en-US"/>
        </w:rPr>
        <w:tab/>
      </w:r>
      <w:r w:rsidR="006368C0" w:rsidRPr="001E1CC9">
        <w:rPr>
          <w:rFonts w:ascii="Calibri" w:hAnsi="Calibri" w:cs="Calibri"/>
          <w:sz w:val="20"/>
          <w:szCs w:val="20"/>
          <w:lang w:val="en-US"/>
        </w:rPr>
        <w:tab/>
      </w:r>
      <w:r w:rsidR="001E1CC9" w:rsidRPr="001E1CC9">
        <w:rPr>
          <w:rFonts w:ascii="Calibri" w:hAnsi="Calibri" w:cs="Calibri"/>
          <w:sz w:val="20"/>
          <w:szCs w:val="20"/>
          <w:lang w:val="en-US"/>
        </w:rPr>
        <w:t>Time</w:t>
      </w:r>
      <w:r w:rsidRPr="001E1CC9">
        <w:rPr>
          <w:rFonts w:ascii="Calibri" w:hAnsi="Calibri" w:cs="Calibri"/>
          <w:sz w:val="20"/>
          <w:szCs w:val="20"/>
          <w:lang w:val="en-US"/>
        </w:rPr>
        <w:t>: _</w:t>
      </w:r>
      <w:r w:rsidR="006368C0" w:rsidRPr="001E1CC9">
        <w:rPr>
          <w:rFonts w:ascii="Calibri" w:hAnsi="Calibri" w:cs="Calibri"/>
          <w:sz w:val="20"/>
          <w:szCs w:val="20"/>
          <w:lang w:val="en-US"/>
        </w:rPr>
        <w:t>_________</w:t>
      </w:r>
      <w:r w:rsidR="006368C0" w:rsidRPr="001E1CC9">
        <w:rPr>
          <w:rFonts w:ascii="Calibri" w:hAnsi="Calibri" w:cs="Calibri"/>
          <w:sz w:val="20"/>
          <w:szCs w:val="20"/>
          <w:lang w:val="en-US"/>
        </w:rPr>
        <w:tab/>
      </w:r>
      <w:r w:rsidR="006368C0" w:rsidRPr="001E1CC9">
        <w:rPr>
          <w:rFonts w:ascii="Calibri" w:hAnsi="Calibri" w:cs="Calibri"/>
          <w:sz w:val="20"/>
          <w:szCs w:val="20"/>
          <w:lang w:val="en-US"/>
        </w:rPr>
        <w:tab/>
      </w:r>
      <w:r w:rsidR="00EF36E0" w:rsidRPr="001E1CC9">
        <w:rPr>
          <w:rFonts w:ascii="Calibri" w:hAnsi="Calibri" w:cs="Calibri"/>
          <w:sz w:val="20"/>
          <w:szCs w:val="20"/>
          <w:lang w:val="en-US"/>
        </w:rPr>
        <w:t>Number</w:t>
      </w:r>
      <w:r w:rsidRPr="001E1CC9">
        <w:rPr>
          <w:rFonts w:ascii="Calibri" w:hAnsi="Calibri" w:cs="Calibri"/>
          <w:sz w:val="20"/>
          <w:szCs w:val="20"/>
          <w:lang w:val="en-US"/>
        </w:rPr>
        <w:t>: _</w:t>
      </w:r>
      <w:r w:rsidR="006368C0" w:rsidRPr="001E1CC9">
        <w:rPr>
          <w:rFonts w:ascii="Calibri" w:hAnsi="Calibri" w:cs="Calibri"/>
          <w:sz w:val="20"/>
          <w:szCs w:val="20"/>
          <w:lang w:val="en-US"/>
        </w:rPr>
        <w:t>_________</w:t>
      </w:r>
    </w:p>
    <w:p w14:paraId="045665E6" w14:textId="77777777" w:rsidR="006368C0" w:rsidRPr="001E1CC9" w:rsidRDefault="006368C0">
      <w:pPr>
        <w:rPr>
          <w:rFonts w:ascii="Calibri" w:hAnsi="Calibri" w:cs="Calibri"/>
          <w:b/>
          <w:sz w:val="36"/>
          <w:szCs w:val="36"/>
          <w:lang w:val="en-US"/>
        </w:rPr>
      </w:pPr>
    </w:p>
    <w:p w14:paraId="018FE181" w14:textId="0A7DA822" w:rsidR="009754C1" w:rsidRPr="001E1CC9" w:rsidRDefault="001E1CC9">
      <w:pPr>
        <w:rPr>
          <w:rFonts w:ascii="Calibri" w:hAnsi="Calibri" w:cs="Calibri"/>
          <w:b/>
          <w:sz w:val="32"/>
          <w:szCs w:val="32"/>
          <w:lang w:val="en-US"/>
        </w:rPr>
      </w:pPr>
      <w:r w:rsidRPr="001E1CC9">
        <w:rPr>
          <w:rFonts w:ascii="Calibri" w:hAnsi="Calibri" w:cs="Calibri"/>
          <w:b/>
          <w:sz w:val="32"/>
          <w:szCs w:val="32"/>
          <w:lang w:val="en-US"/>
        </w:rPr>
        <w:t>Personal da</w:t>
      </w:r>
      <w:r>
        <w:rPr>
          <w:rFonts w:ascii="Calibri" w:hAnsi="Calibri" w:cs="Calibri"/>
          <w:b/>
          <w:sz w:val="32"/>
          <w:szCs w:val="32"/>
          <w:lang w:val="en-US"/>
        </w:rPr>
        <w:t>ta and medical details:</w:t>
      </w:r>
    </w:p>
    <w:p w14:paraId="07CAC724" w14:textId="6D70489A" w:rsidR="002C4B2C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lang w:val="en-US"/>
        </w:rPr>
        <w:t>Age</w:t>
      </w:r>
      <w:r w:rsidR="007359A2" w:rsidRPr="001E1CC9">
        <w:rPr>
          <w:rFonts w:ascii="Calibri" w:hAnsi="Calibri" w:cs="Calibri"/>
          <w:sz w:val="28"/>
          <w:szCs w:val="28"/>
          <w:lang w:val="en-US"/>
        </w:rPr>
        <w:t>: _</w:t>
      </w:r>
      <w:r w:rsidR="00506DFF" w:rsidRPr="001E1CC9">
        <w:rPr>
          <w:rFonts w:ascii="Calibri" w:hAnsi="Calibri" w:cs="Calibri"/>
          <w:sz w:val="28"/>
          <w:szCs w:val="28"/>
          <w:lang w:val="en-US"/>
        </w:rPr>
        <w:t>____</w:t>
      </w:r>
    </w:p>
    <w:p w14:paraId="0946692E" w14:textId="5FB5FBA2" w:rsidR="002C4B2C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lang w:val="en-US"/>
        </w:rPr>
        <w:t>Gender</w:t>
      </w:r>
      <w:r w:rsidR="002C4B2C" w:rsidRPr="001E1CC9">
        <w:rPr>
          <w:rFonts w:ascii="Calibri" w:hAnsi="Calibri" w:cs="Calibri"/>
          <w:sz w:val="28"/>
          <w:szCs w:val="28"/>
          <w:lang w:val="en-US"/>
        </w:rPr>
        <w:t>:</w:t>
      </w:r>
      <w:r w:rsidR="002C4B2C" w:rsidRPr="001E1CC9">
        <w:rPr>
          <w:rFonts w:ascii="Calibri" w:hAnsi="Calibri" w:cs="Calibri"/>
          <w:sz w:val="28"/>
          <w:szCs w:val="28"/>
          <w:lang w:val="en-US"/>
        </w:rPr>
        <w:tab/>
      </w:r>
      <w:r w:rsidRPr="001E1CC9">
        <w:rPr>
          <w:rFonts w:ascii="Calibri" w:hAnsi="Calibri" w:cs="Calibri"/>
          <w:sz w:val="28"/>
          <w:szCs w:val="28"/>
          <w:lang w:val="en-US"/>
        </w:rPr>
        <w:t>male</w:t>
      </w:r>
      <w:r w:rsidR="002C4B2C" w:rsidRPr="001E1CC9">
        <w:rPr>
          <w:rFonts w:ascii="Calibri" w:hAnsi="Calibri" w:cs="Calibri"/>
          <w:sz w:val="28"/>
          <w:szCs w:val="28"/>
          <w:lang w:val="en-US"/>
        </w:rPr>
        <w:t xml:space="preserve"> □</w:t>
      </w:r>
      <w:r w:rsidR="00F54A70" w:rsidRPr="001E1CC9">
        <w:rPr>
          <w:rFonts w:ascii="Calibri" w:hAnsi="Calibri" w:cs="Calibri"/>
          <w:sz w:val="28"/>
          <w:szCs w:val="28"/>
          <w:lang w:val="en-US"/>
        </w:rPr>
        <w:tab/>
      </w:r>
      <w:r w:rsidR="005A2ABA" w:rsidRPr="001E1CC9">
        <w:rPr>
          <w:rFonts w:ascii="Calibri" w:hAnsi="Calibri" w:cs="Calibri"/>
          <w:sz w:val="28"/>
          <w:szCs w:val="28"/>
          <w:lang w:val="en-US"/>
        </w:rPr>
        <w:tab/>
      </w:r>
      <w:r w:rsidRPr="001E1CC9">
        <w:rPr>
          <w:rFonts w:ascii="Calibri" w:hAnsi="Calibri" w:cs="Calibri"/>
          <w:sz w:val="28"/>
          <w:szCs w:val="28"/>
          <w:lang w:val="en-US"/>
        </w:rPr>
        <w:t>female</w:t>
      </w:r>
      <w:r w:rsidR="002C4B2C" w:rsidRPr="001E1CC9">
        <w:rPr>
          <w:rFonts w:ascii="Calibri" w:hAnsi="Calibri" w:cs="Calibri"/>
          <w:sz w:val="28"/>
          <w:szCs w:val="28"/>
          <w:lang w:val="en-US"/>
        </w:rPr>
        <w:t xml:space="preserve"> □</w:t>
      </w:r>
    </w:p>
    <w:p w14:paraId="6D3DB20F" w14:textId="75252A46" w:rsidR="007D3F9D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lang w:val="en-US"/>
        </w:rPr>
        <w:t>Mother tongue</w:t>
      </w:r>
      <w:r w:rsidR="007D3F9D" w:rsidRPr="001E1CC9">
        <w:rPr>
          <w:rFonts w:ascii="Calibri" w:hAnsi="Calibri" w:cs="Calibri"/>
          <w:sz w:val="28"/>
          <w:szCs w:val="28"/>
          <w:lang w:val="en-US"/>
        </w:rPr>
        <w:t>: ____________</w:t>
      </w:r>
      <w:r w:rsidR="00506DFF" w:rsidRPr="001E1CC9">
        <w:rPr>
          <w:rFonts w:ascii="Calibri" w:hAnsi="Calibri" w:cs="Calibri"/>
          <w:sz w:val="28"/>
          <w:szCs w:val="28"/>
          <w:lang w:val="en-US"/>
        </w:rPr>
        <w:t>_</w:t>
      </w:r>
    </w:p>
    <w:p w14:paraId="72E4CF50" w14:textId="6F6755C5" w:rsidR="006368C0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lang w:val="en-US"/>
        </w:rPr>
        <w:t>School</w:t>
      </w:r>
      <w:r w:rsidR="001A0D94" w:rsidRPr="001E1CC9">
        <w:rPr>
          <w:rFonts w:ascii="Calibri" w:hAnsi="Calibri" w:cs="Calibri"/>
          <w:sz w:val="28"/>
          <w:szCs w:val="28"/>
          <w:lang w:val="en-US"/>
        </w:rPr>
        <w:t>: _____________</w:t>
      </w:r>
    </w:p>
    <w:p w14:paraId="4EF21AD6" w14:textId="2696C6B7" w:rsidR="0060396E" w:rsidRPr="00FE2FBE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u w:val="single"/>
          <w:lang w:val="en-US"/>
        </w:rPr>
        <w:t>I have been operated before</w:t>
      </w:r>
      <w:r w:rsidR="00010E2A" w:rsidRPr="001E1CC9">
        <w:rPr>
          <w:rFonts w:ascii="Calibri" w:hAnsi="Calibri" w:cs="Calibri"/>
          <w:sz w:val="28"/>
          <w:szCs w:val="28"/>
          <w:u w:val="single"/>
          <w:lang w:val="en-US"/>
        </w:rPr>
        <w:t>:</w:t>
      </w:r>
      <w:r w:rsidR="00010E2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E04042" w:rsidRPr="001E1CC9">
        <w:rPr>
          <w:rFonts w:ascii="Calibri" w:hAnsi="Calibri" w:cs="Calibri"/>
          <w:sz w:val="28"/>
          <w:szCs w:val="28"/>
          <w:lang w:val="en-US"/>
        </w:rPr>
        <w:br/>
      </w:r>
      <w:r>
        <w:rPr>
          <w:rFonts w:ascii="Calibri" w:hAnsi="Calibri" w:cs="Calibri"/>
          <w:sz w:val="28"/>
          <w:szCs w:val="28"/>
          <w:lang w:val="en-US"/>
        </w:rPr>
        <w:t>No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E04042" w:rsidRPr="001E1CC9">
        <w:rPr>
          <w:rFonts w:ascii="Calibri" w:hAnsi="Calibri" w:cs="Calibri"/>
          <w:sz w:val="28"/>
          <w:szCs w:val="28"/>
          <w:lang w:val="en-US"/>
        </w:rPr>
        <w:t>□</w:t>
      </w:r>
      <w:r w:rsidR="00E04042" w:rsidRPr="001E1CC9">
        <w:rPr>
          <w:rFonts w:ascii="Calibri" w:hAnsi="Calibri" w:cs="Calibri"/>
          <w:sz w:val="28"/>
          <w:szCs w:val="28"/>
          <w:lang w:val="en-US"/>
        </w:rPr>
        <w:tab/>
      </w:r>
      <w:r w:rsidR="00E04042" w:rsidRPr="001E1CC9">
        <w:rPr>
          <w:rFonts w:ascii="Calibri" w:hAnsi="Calibri" w:cs="Calibri"/>
          <w:sz w:val="28"/>
          <w:szCs w:val="28"/>
          <w:lang w:val="en-US"/>
        </w:rPr>
        <w:tab/>
      </w:r>
      <w:r w:rsidR="00E04042" w:rsidRPr="001E1CC9">
        <w:rPr>
          <w:rFonts w:ascii="Calibri" w:hAnsi="Calibri" w:cs="Calibri"/>
          <w:sz w:val="28"/>
          <w:szCs w:val="28"/>
          <w:lang w:val="en-US"/>
        </w:rPr>
        <w:tab/>
      </w:r>
      <w:r w:rsidR="00E04042" w:rsidRPr="001E1CC9">
        <w:rPr>
          <w:rFonts w:ascii="Calibri" w:hAnsi="Calibri" w:cs="Calibri"/>
          <w:sz w:val="28"/>
          <w:szCs w:val="28"/>
          <w:lang w:val="en-US"/>
        </w:rPr>
        <w:tab/>
      </w:r>
      <w:r w:rsidR="00E04042" w:rsidRPr="001E1CC9">
        <w:rPr>
          <w:rFonts w:ascii="Calibri" w:hAnsi="Calibri" w:cs="Calibri"/>
          <w:sz w:val="28"/>
          <w:szCs w:val="28"/>
          <w:lang w:val="en-US"/>
        </w:rPr>
        <w:tab/>
      </w:r>
      <w:r>
        <w:rPr>
          <w:rFonts w:ascii="Calibri" w:hAnsi="Calibri" w:cs="Calibri"/>
          <w:sz w:val="28"/>
          <w:szCs w:val="28"/>
          <w:lang w:val="en-US"/>
        </w:rPr>
        <w:t>Yes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E04042" w:rsidRPr="001E1CC9">
        <w:rPr>
          <w:rFonts w:ascii="Calibri" w:hAnsi="Calibri" w:cs="Calibri"/>
          <w:sz w:val="28"/>
          <w:szCs w:val="28"/>
          <w:lang w:val="en-US"/>
        </w:rPr>
        <w:t>□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ab/>
      </w:r>
      <w:r w:rsidR="005A2ABA" w:rsidRPr="001E1CC9">
        <w:rPr>
          <w:rFonts w:ascii="Calibri" w:hAnsi="Calibri" w:cs="Calibri"/>
          <w:sz w:val="28"/>
          <w:szCs w:val="28"/>
          <w:lang w:val="en-US"/>
        </w:rPr>
        <w:tab/>
      </w:r>
      <w:r>
        <w:rPr>
          <w:rFonts w:ascii="Calibri" w:hAnsi="Calibri" w:cs="Calibri"/>
          <w:sz w:val="28"/>
          <w:szCs w:val="28"/>
          <w:lang w:val="en-US"/>
        </w:rPr>
        <w:t>How often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? </w:t>
      </w:r>
      <w:r w:rsidR="005A2ABA" w:rsidRPr="00FE2FBE">
        <w:rPr>
          <w:rFonts w:ascii="Calibri" w:hAnsi="Calibri" w:cs="Calibri"/>
          <w:sz w:val="28"/>
          <w:szCs w:val="28"/>
          <w:lang w:val="en-US"/>
        </w:rPr>
        <w:t>_____</w:t>
      </w:r>
    </w:p>
    <w:p w14:paraId="38FC5770" w14:textId="2E73E414" w:rsidR="00403633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u w:val="single"/>
          <w:lang w:val="en-US"/>
        </w:rPr>
      </w:pPr>
      <w:r w:rsidRPr="001E1CC9">
        <w:rPr>
          <w:rFonts w:ascii="Calibri" w:hAnsi="Calibri" w:cs="Calibri"/>
          <w:sz w:val="28"/>
          <w:szCs w:val="28"/>
          <w:u w:val="single"/>
          <w:lang w:val="en-US"/>
        </w:rPr>
        <w:t>I have been diagnosed with a chronic</w:t>
      </w:r>
      <w:r>
        <w:rPr>
          <w:rFonts w:ascii="Calibri" w:hAnsi="Calibri" w:cs="Calibri"/>
          <w:sz w:val="28"/>
          <w:szCs w:val="28"/>
          <w:u w:val="single"/>
          <w:lang w:val="en-US"/>
        </w:rPr>
        <w:t xml:space="preserve"> illness</w:t>
      </w:r>
      <w:r w:rsidR="00403633" w:rsidRPr="001E1CC9">
        <w:rPr>
          <w:rFonts w:ascii="Calibri" w:hAnsi="Calibri" w:cs="Calibri"/>
          <w:sz w:val="28"/>
          <w:szCs w:val="28"/>
          <w:u w:val="single"/>
          <w:lang w:val="en-US"/>
        </w:rPr>
        <w:t>:</w:t>
      </w:r>
    </w:p>
    <w:p w14:paraId="43B33968" w14:textId="3C740EB9" w:rsidR="00403633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lang w:val="en-US"/>
        </w:rPr>
        <w:t>No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403633" w:rsidRPr="001E1CC9">
        <w:rPr>
          <w:rFonts w:ascii="Calibri" w:hAnsi="Calibri" w:cs="Calibri"/>
          <w:sz w:val="28"/>
          <w:szCs w:val="28"/>
          <w:lang w:val="en-US"/>
        </w:rPr>
        <w:t>□</w:t>
      </w:r>
      <w:r w:rsidR="00403633" w:rsidRPr="001E1CC9">
        <w:rPr>
          <w:rFonts w:ascii="Calibri" w:hAnsi="Calibri" w:cs="Calibri"/>
          <w:sz w:val="28"/>
          <w:szCs w:val="28"/>
          <w:lang w:val="en-US"/>
        </w:rPr>
        <w:tab/>
      </w:r>
      <w:r w:rsidR="00403633" w:rsidRPr="001E1CC9">
        <w:rPr>
          <w:rFonts w:ascii="Calibri" w:hAnsi="Calibri" w:cs="Calibri"/>
          <w:sz w:val="28"/>
          <w:szCs w:val="28"/>
          <w:lang w:val="en-US"/>
        </w:rPr>
        <w:tab/>
      </w:r>
      <w:r w:rsidR="00403633" w:rsidRPr="001E1CC9">
        <w:rPr>
          <w:rFonts w:ascii="Calibri" w:hAnsi="Calibri" w:cs="Calibri"/>
          <w:sz w:val="28"/>
          <w:szCs w:val="28"/>
          <w:lang w:val="en-US"/>
        </w:rPr>
        <w:tab/>
      </w:r>
      <w:r w:rsidR="00403633" w:rsidRPr="001E1CC9">
        <w:rPr>
          <w:rFonts w:ascii="Calibri" w:hAnsi="Calibri" w:cs="Calibri"/>
          <w:sz w:val="28"/>
          <w:szCs w:val="28"/>
          <w:lang w:val="en-US"/>
        </w:rPr>
        <w:tab/>
      </w:r>
      <w:r w:rsidR="00403633" w:rsidRPr="001E1CC9">
        <w:rPr>
          <w:rFonts w:ascii="Calibri" w:hAnsi="Calibri" w:cs="Calibri"/>
          <w:sz w:val="28"/>
          <w:szCs w:val="28"/>
          <w:lang w:val="en-US"/>
        </w:rPr>
        <w:tab/>
      </w:r>
      <w:r w:rsidRPr="001E1CC9">
        <w:rPr>
          <w:rFonts w:ascii="Calibri" w:hAnsi="Calibri" w:cs="Calibri"/>
          <w:sz w:val="28"/>
          <w:szCs w:val="28"/>
          <w:lang w:val="en-US"/>
        </w:rPr>
        <w:t>Yes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403633" w:rsidRPr="001E1CC9">
        <w:rPr>
          <w:rFonts w:ascii="Calibri" w:hAnsi="Calibri" w:cs="Calibri"/>
          <w:sz w:val="28"/>
          <w:szCs w:val="28"/>
          <w:lang w:val="en-US"/>
        </w:rPr>
        <w:t>□</w:t>
      </w:r>
    </w:p>
    <w:p w14:paraId="4DAE1CD4" w14:textId="793AC44E" w:rsidR="002D4B1D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u w:val="single"/>
          <w:lang w:val="en-US"/>
        </w:rPr>
        <w:t xml:space="preserve">I am currently diagnosed with a mental </w:t>
      </w:r>
      <w:r w:rsidR="00EF36E0">
        <w:rPr>
          <w:rFonts w:ascii="Calibri" w:hAnsi="Calibri" w:cs="Calibri"/>
          <w:sz w:val="28"/>
          <w:szCs w:val="28"/>
          <w:u w:val="single"/>
          <w:lang w:val="en-US"/>
        </w:rPr>
        <w:t>disorder</w:t>
      </w:r>
      <w:r w:rsidR="002D4B1D" w:rsidRPr="001E1CC9">
        <w:rPr>
          <w:rFonts w:ascii="Calibri" w:hAnsi="Calibri" w:cs="Calibri"/>
          <w:sz w:val="28"/>
          <w:szCs w:val="28"/>
          <w:u w:val="single"/>
          <w:lang w:val="en-US"/>
        </w:rPr>
        <w:t>:</w:t>
      </w:r>
    </w:p>
    <w:p w14:paraId="2B94C6E3" w14:textId="60B0D604" w:rsidR="002D4B1D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lang w:val="en-US"/>
        </w:rPr>
        <w:t>No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2D4B1D" w:rsidRPr="001E1CC9">
        <w:rPr>
          <w:rFonts w:ascii="Calibri" w:hAnsi="Calibri" w:cs="Calibri"/>
          <w:sz w:val="28"/>
          <w:szCs w:val="28"/>
          <w:lang w:val="en-US"/>
        </w:rPr>
        <w:t>□</w:t>
      </w:r>
      <w:r w:rsidR="002D4B1D" w:rsidRPr="001E1CC9">
        <w:rPr>
          <w:rFonts w:ascii="Calibri" w:hAnsi="Calibri" w:cs="Calibri"/>
          <w:sz w:val="28"/>
          <w:szCs w:val="28"/>
          <w:lang w:val="en-US"/>
        </w:rPr>
        <w:tab/>
      </w:r>
      <w:r w:rsidR="002D4B1D" w:rsidRPr="001E1CC9">
        <w:rPr>
          <w:rFonts w:ascii="Calibri" w:hAnsi="Calibri" w:cs="Calibri"/>
          <w:sz w:val="28"/>
          <w:szCs w:val="28"/>
          <w:lang w:val="en-US"/>
        </w:rPr>
        <w:tab/>
      </w:r>
      <w:r w:rsidR="002D4B1D" w:rsidRPr="001E1CC9">
        <w:rPr>
          <w:rFonts w:ascii="Calibri" w:hAnsi="Calibri" w:cs="Calibri"/>
          <w:sz w:val="28"/>
          <w:szCs w:val="28"/>
          <w:lang w:val="en-US"/>
        </w:rPr>
        <w:tab/>
      </w:r>
      <w:r w:rsidR="002D4B1D" w:rsidRPr="001E1CC9">
        <w:rPr>
          <w:rFonts w:ascii="Calibri" w:hAnsi="Calibri" w:cs="Calibri"/>
          <w:sz w:val="28"/>
          <w:szCs w:val="28"/>
          <w:lang w:val="en-US"/>
        </w:rPr>
        <w:tab/>
      </w:r>
      <w:r w:rsidR="002D4B1D" w:rsidRPr="001E1CC9">
        <w:rPr>
          <w:rFonts w:ascii="Calibri" w:hAnsi="Calibri" w:cs="Calibri"/>
          <w:sz w:val="28"/>
          <w:szCs w:val="28"/>
          <w:lang w:val="en-US"/>
        </w:rPr>
        <w:tab/>
      </w:r>
      <w:r w:rsidRPr="001E1CC9">
        <w:rPr>
          <w:rFonts w:ascii="Calibri" w:hAnsi="Calibri" w:cs="Calibri"/>
          <w:sz w:val="28"/>
          <w:szCs w:val="28"/>
          <w:lang w:val="en-US"/>
        </w:rPr>
        <w:t>Yes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2D4B1D" w:rsidRPr="001E1CC9">
        <w:rPr>
          <w:rFonts w:ascii="Calibri" w:hAnsi="Calibri" w:cs="Calibri"/>
          <w:sz w:val="28"/>
          <w:szCs w:val="28"/>
          <w:lang w:val="en-US"/>
        </w:rPr>
        <w:t>□</w:t>
      </w:r>
    </w:p>
    <w:p w14:paraId="059EAC17" w14:textId="0750B1F4" w:rsidR="009E214B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u w:val="single"/>
          <w:lang w:val="en-US"/>
        </w:rPr>
      </w:pPr>
      <w:r w:rsidRPr="001E1CC9">
        <w:rPr>
          <w:rFonts w:ascii="Calibri" w:hAnsi="Calibri" w:cs="Calibri"/>
          <w:sz w:val="28"/>
          <w:szCs w:val="28"/>
          <w:u w:val="single"/>
          <w:lang w:val="en-US"/>
        </w:rPr>
        <w:t>I have to take medication regularly:</w:t>
      </w:r>
    </w:p>
    <w:p w14:paraId="333C959E" w14:textId="5593B002" w:rsidR="009E214B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lang w:val="en-US"/>
        </w:rPr>
        <w:t>No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9E214B" w:rsidRPr="001E1CC9">
        <w:rPr>
          <w:rFonts w:ascii="Calibri" w:hAnsi="Calibri" w:cs="Calibri"/>
          <w:sz w:val="28"/>
          <w:szCs w:val="28"/>
          <w:lang w:val="en-US"/>
        </w:rPr>
        <w:t>□</w:t>
      </w:r>
      <w:r w:rsidR="009E214B" w:rsidRPr="001E1CC9">
        <w:rPr>
          <w:rFonts w:ascii="Calibri" w:hAnsi="Calibri" w:cs="Calibri"/>
          <w:sz w:val="28"/>
          <w:szCs w:val="28"/>
          <w:lang w:val="en-US"/>
        </w:rPr>
        <w:tab/>
      </w:r>
      <w:r w:rsidR="009E214B" w:rsidRPr="001E1CC9">
        <w:rPr>
          <w:rFonts w:ascii="Calibri" w:hAnsi="Calibri" w:cs="Calibri"/>
          <w:sz w:val="28"/>
          <w:szCs w:val="28"/>
          <w:lang w:val="en-US"/>
        </w:rPr>
        <w:tab/>
      </w:r>
      <w:r w:rsidR="009E214B" w:rsidRPr="001E1CC9">
        <w:rPr>
          <w:rFonts w:ascii="Calibri" w:hAnsi="Calibri" w:cs="Calibri"/>
          <w:sz w:val="28"/>
          <w:szCs w:val="28"/>
          <w:lang w:val="en-US"/>
        </w:rPr>
        <w:tab/>
      </w:r>
      <w:r w:rsidR="009E214B" w:rsidRPr="001E1CC9">
        <w:rPr>
          <w:rFonts w:ascii="Calibri" w:hAnsi="Calibri" w:cs="Calibri"/>
          <w:sz w:val="28"/>
          <w:szCs w:val="28"/>
          <w:lang w:val="en-US"/>
        </w:rPr>
        <w:tab/>
      </w:r>
      <w:r w:rsidR="009E214B" w:rsidRPr="001E1CC9">
        <w:rPr>
          <w:rFonts w:ascii="Calibri" w:hAnsi="Calibri" w:cs="Calibri"/>
          <w:sz w:val="28"/>
          <w:szCs w:val="28"/>
          <w:lang w:val="en-US"/>
        </w:rPr>
        <w:tab/>
      </w:r>
      <w:r w:rsidRPr="001E1CC9">
        <w:rPr>
          <w:rFonts w:ascii="Calibri" w:hAnsi="Calibri" w:cs="Calibri"/>
          <w:sz w:val="28"/>
          <w:szCs w:val="28"/>
          <w:lang w:val="en-US"/>
        </w:rPr>
        <w:t>Yes</w:t>
      </w:r>
      <w:r w:rsidR="005A2ABA" w:rsidRPr="001E1CC9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9E214B" w:rsidRPr="001E1CC9">
        <w:rPr>
          <w:rFonts w:ascii="Calibri" w:hAnsi="Calibri" w:cs="Calibri"/>
          <w:sz w:val="28"/>
          <w:szCs w:val="28"/>
          <w:lang w:val="en-US"/>
        </w:rPr>
        <w:t>□</w:t>
      </w:r>
    </w:p>
    <w:p w14:paraId="3644AF22" w14:textId="77777777" w:rsidR="006368C0" w:rsidRPr="001E1CC9" w:rsidRDefault="006368C0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</w:p>
    <w:p w14:paraId="03FF71F0" w14:textId="65C8084B" w:rsidR="00565F64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u w:val="single"/>
          <w:lang w:val="en-US"/>
        </w:rPr>
      </w:pPr>
      <w:r w:rsidRPr="001E1CC9">
        <w:rPr>
          <w:rFonts w:ascii="Calibri" w:hAnsi="Calibri" w:cs="Calibri"/>
          <w:sz w:val="28"/>
          <w:szCs w:val="28"/>
          <w:u w:val="single"/>
          <w:lang w:val="en-US"/>
        </w:rPr>
        <w:t xml:space="preserve">I </w:t>
      </w:r>
      <w:r>
        <w:rPr>
          <w:rFonts w:ascii="Calibri" w:hAnsi="Calibri" w:cs="Calibri"/>
          <w:sz w:val="28"/>
          <w:szCs w:val="28"/>
          <w:u w:val="single"/>
          <w:lang w:val="en-US"/>
        </w:rPr>
        <w:t>will be</w:t>
      </w:r>
      <w:r w:rsidRPr="001E1CC9">
        <w:rPr>
          <w:rFonts w:ascii="Calibri" w:hAnsi="Calibri" w:cs="Calibri"/>
          <w:sz w:val="28"/>
          <w:szCs w:val="28"/>
          <w:u w:val="single"/>
          <w:lang w:val="en-US"/>
        </w:rPr>
        <w:t xml:space="preserve"> operated on the following body region:</w:t>
      </w:r>
    </w:p>
    <w:p w14:paraId="79C2BBB5" w14:textId="6CAA6F9F" w:rsidR="002A0303" w:rsidRPr="001E1CC9" w:rsidRDefault="00EF36E0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>
        <w:rPr>
          <w:rFonts w:ascii="Calibri" w:hAnsi="Calibri" w:cs="Calibri"/>
          <w:sz w:val="28"/>
          <w:szCs w:val="28"/>
          <w:lang w:val="en-US"/>
        </w:rPr>
        <w:t>chest</w:t>
      </w:r>
      <w:r w:rsidR="001E1CC9" w:rsidRPr="001E1CC9">
        <w:rPr>
          <w:rFonts w:ascii="Calibri" w:hAnsi="Calibri" w:cs="Calibri"/>
          <w:sz w:val="28"/>
          <w:szCs w:val="28"/>
          <w:lang w:val="en-US"/>
        </w:rPr>
        <w:t xml:space="preserve"> (e.g., thorax, ribs, lungs, heart, collarbone)</w:t>
      </w:r>
      <w:r w:rsidR="00260BB4" w:rsidRPr="001E1CC9">
        <w:rPr>
          <w:rFonts w:ascii="Calibri" w:hAnsi="Calibri" w:cs="Calibri"/>
          <w:sz w:val="28"/>
          <w:szCs w:val="28"/>
          <w:lang w:val="en-US"/>
        </w:rPr>
        <w:tab/>
        <w:t>□</w:t>
      </w:r>
    </w:p>
    <w:p w14:paraId="3EA7FF72" w14:textId="60CEDB58" w:rsidR="00BA70CF" w:rsidRPr="001E1CC9" w:rsidRDefault="00EF36E0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>
        <w:rPr>
          <w:rFonts w:ascii="Calibri" w:hAnsi="Calibri" w:cs="Calibri"/>
          <w:sz w:val="28"/>
          <w:szCs w:val="28"/>
          <w:lang w:val="en-US"/>
        </w:rPr>
        <w:t>a</w:t>
      </w:r>
      <w:r w:rsidR="001E1CC9" w:rsidRPr="001E1CC9">
        <w:rPr>
          <w:rFonts w:ascii="Calibri" w:hAnsi="Calibri" w:cs="Calibri"/>
          <w:sz w:val="28"/>
          <w:szCs w:val="28"/>
          <w:lang w:val="en-US"/>
        </w:rPr>
        <w:t>bdomen (e.g., appendix, liver, stomach, colon, kidney)</w:t>
      </w:r>
      <w:r w:rsidR="00964301" w:rsidRPr="001E1CC9">
        <w:rPr>
          <w:rFonts w:ascii="Calibri" w:hAnsi="Calibri" w:cs="Calibri"/>
          <w:sz w:val="28"/>
          <w:szCs w:val="28"/>
          <w:lang w:val="en-US"/>
        </w:rPr>
        <w:tab/>
      </w:r>
      <w:r w:rsidR="00E6165E" w:rsidRPr="001E1CC9">
        <w:rPr>
          <w:rFonts w:ascii="Calibri" w:hAnsi="Calibri" w:cs="Calibri"/>
          <w:sz w:val="28"/>
          <w:szCs w:val="28"/>
          <w:lang w:val="en-US"/>
        </w:rPr>
        <w:t>□</w:t>
      </w:r>
    </w:p>
    <w:p w14:paraId="4DFF9972" w14:textId="0981474D" w:rsidR="004A2EB6" w:rsidRPr="001E1CC9" w:rsidRDefault="001E1CC9" w:rsidP="006368C0">
      <w:pPr>
        <w:spacing w:line="240" w:lineRule="auto"/>
        <w:rPr>
          <w:rFonts w:ascii="Calibri" w:hAnsi="Calibri" w:cs="Calibri"/>
          <w:sz w:val="28"/>
          <w:szCs w:val="28"/>
          <w:lang w:val="en-US"/>
        </w:rPr>
      </w:pPr>
      <w:r w:rsidRPr="001E1CC9">
        <w:rPr>
          <w:rFonts w:ascii="Calibri" w:hAnsi="Calibri" w:cs="Calibri"/>
          <w:sz w:val="28"/>
          <w:szCs w:val="28"/>
          <w:lang w:val="en-US"/>
        </w:rPr>
        <w:t>extremities (e.g., arms, legs, feet, hands, head and neck)</w:t>
      </w:r>
      <w:r w:rsidR="00EB1D36" w:rsidRPr="001E1CC9">
        <w:rPr>
          <w:rFonts w:ascii="Calibri" w:hAnsi="Calibri" w:cs="Calibri"/>
          <w:sz w:val="28"/>
          <w:szCs w:val="28"/>
          <w:lang w:val="en-US"/>
        </w:rPr>
        <w:tab/>
        <w:t>□</w:t>
      </w:r>
    </w:p>
    <w:tbl>
      <w:tblPr>
        <w:tblStyle w:val="Tabellenraster"/>
        <w:tblW w:w="5235" w:type="pct"/>
        <w:tblLayout w:type="fixed"/>
        <w:tblLook w:val="04A0" w:firstRow="1" w:lastRow="0" w:firstColumn="1" w:lastColumn="0" w:noHBand="0" w:noVBand="1"/>
      </w:tblPr>
      <w:tblGrid>
        <w:gridCol w:w="516"/>
        <w:gridCol w:w="5298"/>
        <w:gridCol w:w="921"/>
        <w:gridCol w:w="921"/>
        <w:gridCol w:w="921"/>
        <w:gridCol w:w="849"/>
        <w:gridCol w:w="72"/>
      </w:tblGrid>
      <w:tr w:rsidR="00210A28" w:rsidRPr="00FE2FBE" w14:paraId="5A9EF255" w14:textId="77777777" w:rsidTr="00A9250B">
        <w:trPr>
          <w:gridAfter w:val="1"/>
          <w:wAfter w:w="38" w:type="pct"/>
        </w:trPr>
        <w:tc>
          <w:tcPr>
            <w:tcW w:w="496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DDBD8" w14:textId="20CBC236" w:rsidR="00210A28" w:rsidRDefault="001E1CC9" w:rsidP="005167CD">
            <w:pPr>
              <w:rPr>
                <w:rFonts w:ascii="Calibri" w:hAnsi="Calibri" w:cs="Calibri"/>
                <w:sz w:val="32"/>
                <w:szCs w:val="32"/>
                <w:lang w:val="en-US"/>
              </w:rPr>
            </w:pPr>
            <w:r w:rsidRPr="001E1CC9">
              <w:rPr>
                <w:rFonts w:ascii="Calibri" w:hAnsi="Calibri" w:cs="Calibri"/>
                <w:sz w:val="32"/>
                <w:szCs w:val="32"/>
                <w:lang w:val="en-US"/>
              </w:rPr>
              <w:t xml:space="preserve">When I think about operations and anesthesia </w:t>
            </w:r>
            <w:r w:rsidRPr="00482F70">
              <w:rPr>
                <w:rFonts w:ascii="Calibri" w:hAnsi="Calibri" w:cs="Calibri"/>
                <w:b/>
                <w:bCs/>
                <w:sz w:val="32"/>
                <w:szCs w:val="32"/>
                <w:lang w:val="en-US"/>
              </w:rPr>
              <w:t>in general</w:t>
            </w:r>
            <w:r w:rsidRPr="001E1CC9">
              <w:rPr>
                <w:rFonts w:ascii="Calibri" w:hAnsi="Calibri" w:cs="Calibri"/>
                <w:sz w:val="32"/>
                <w:szCs w:val="32"/>
                <w:lang w:val="en-US"/>
              </w:rPr>
              <w:t>, I worry</w:t>
            </w:r>
            <w:r w:rsidR="009A11AF">
              <w:rPr>
                <w:rFonts w:ascii="Calibri" w:hAnsi="Calibri" w:cs="Calibri"/>
                <w:sz w:val="32"/>
                <w:szCs w:val="32"/>
                <w:lang w:val="en-US"/>
              </w:rPr>
              <w:t xml:space="preserve"> </w:t>
            </w:r>
            <w:r w:rsidRPr="001E1CC9">
              <w:rPr>
                <w:rFonts w:ascii="Calibri" w:hAnsi="Calibri" w:cs="Calibri"/>
                <w:sz w:val="32"/>
                <w:szCs w:val="32"/>
                <w:lang w:val="en-US"/>
              </w:rPr>
              <w:t>that...</w:t>
            </w:r>
          </w:p>
          <w:p w14:paraId="005F146B" w14:textId="279FABC8" w:rsidR="001E1CC9" w:rsidRPr="001E1CC9" w:rsidRDefault="001E1CC9" w:rsidP="005167CD">
            <w:pPr>
              <w:rPr>
                <w:rFonts w:ascii="Calibri" w:hAnsi="Calibri" w:cs="Calibri"/>
                <w:lang w:val="en-US"/>
              </w:rPr>
            </w:pPr>
          </w:p>
        </w:tc>
      </w:tr>
      <w:tr w:rsidR="00233D45" w:rsidRPr="006368C0" w14:paraId="6AF57BBE" w14:textId="77777777" w:rsidTr="00715374">
        <w:tc>
          <w:tcPr>
            <w:tcW w:w="271" w:type="pct"/>
            <w:tcBorders>
              <w:top w:val="single" w:sz="4" w:space="0" w:color="auto"/>
            </w:tcBorders>
          </w:tcPr>
          <w:p w14:paraId="1EC3A031" w14:textId="77777777" w:rsidR="00210A28" w:rsidRPr="006368C0" w:rsidRDefault="00210A28" w:rsidP="005167CD">
            <w:pPr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Nr.</w:t>
            </w:r>
          </w:p>
        </w:tc>
        <w:tc>
          <w:tcPr>
            <w:tcW w:w="2789" w:type="pct"/>
            <w:tcBorders>
              <w:top w:val="single" w:sz="4" w:space="0" w:color="auto"/>
            </w:tcBorders>
          </w:tcPr>
          <w:p w14:paraId="51E53C96" w14:textId="77777777" w:rsidR="00210A28" w:rsidRPr="006368C0" w:rsidRDefault="00210A28" w:rsidP="005167CD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62521697" w14:textId="604FE2B2" w:rsidR="00210A28" w:rsidRDefault="00EF36E0" w:rsidP="00B17A2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lmost never</w:t>
            </w:r>
          </w:p>
          <w:p w14:paraId="02397F5E" w14:textId="77777777" w:rsidR="00233D45" w:rsidRPr="006368C0" w:rsidRDefault="00233D45" w:rsidP="00B17A2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72D7EAD3" w14:textId="693B6A8D" w:rsidR="00210A28" w:rsidRDefault="00EF36E0" w:rsidP="00B17A2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ome-times</w:t>
            </w:r>
          </w:p>
          <w:p w14:paraId="60588AE7" w14:textId="77777777" w:rsidR="00233D45" w:rsidRPr="006368C0" w:rsidRDefault="00233D45" w:rsidP="00B17A2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3FD5A033" w14:textId="1890F272" w:rsidR="00210A28" w:rsidRDefault="00EF36E0" w:rsidP="00233D4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ften</w:t>
            </w:r>
          </w:p>
          <w:p w14:paraId="016FAE08" w14:textId="77777777" w:rsidR="00233D45" w:rsidRDefault="00233D45" w:rsidP="00233D4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47412CB" w14:textId="77777777" w:rsidR="00233D45" w:rsidRPr="006368C0" w:rsidRDefault="00233D45" w:rsidP="00233D4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</w:tcPr>
          <w:p w14:paraId="6401BDD4" w14:textId="7072DBA0" w:rsidR="00210A28" w:rsidRDefault="00EF36E0" w:rsidP="00B17A2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lmost always</w:t>
            </w:r>
          </w:p>
          <w:p w14:paraId="31DC4951" w14:textId="77777777" w:rsidR="00233D45" w:rsidRPr="006368C0" w:rsidRDefault="00233D45" w:rsidP="00B17A2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233D45" w:rsidRPr="006368C0" w14:paraId="2F595795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669927A0" w14:textId="77777777" w:rsidR="00210A28" w:rsidRPr="006368C0" w:rsidRDefault="00210A28" w:rsidP="005167C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2789" w:type="pct"/>
            <w:vAlign w:val="center"/>
          </w:tcPr>
          <w:p w14:paraId="1C920BDB" w14:textId="3F5B6F6B" w:rsidR="00210A28" w:rsidRPr="001E1CC9" w:rsidRDefault="001E1CC9" w:rsidP="0056369A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sz w:val="24"/>
                <w:szCs w:val="24"/>
                <w:lang w:val="en-US"/>
              </w:rPr>
              <w:t>...the hospital stay is very long.</w:t>
            </w:r>
          </w:p>
        </w:tc>
        <w:tc>
          <w:tcPr>
            <w:tcW w:w="485" w:type="pct"/>
            <w:vAlign w:val="center"/>
          </w:tcPr>
          <w:p w14:paraId="29DD8529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324A3D01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513114C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278B8AD2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7C6FB6B4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1181B8F0" w14:textId="77777777" w:rsidR="00210A28" w:rsidRPr="00690F5A" w:rsidRDefault="00210A28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89" w:type="pct"/>
            <w:vAlign w:val="center"/>
          </w:tcPr>
          <w:p w14:paraId="38A07F71" w14:textId="04C0591E" w:rsidR="00210A28" w:rsidRPr="001E1CC9" w:rsidRDefault="001E1CC9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the anesthesia causes discomfort after the operation.</w:t>
            </w:r>
          </w:p>
        </w:tc>
        <w:tc>
          <w:tcPr>
            <w:tcW w:w="485" w:type="pct"/>
            <w:vAlign w:val="center"/>
          </w:tcPr>
          <w:p w14:paraId="0045EAFF" w14:textId="77777777" w:rsidR="00210A28" w:rsidRPr="00690F5A" w:rsidRDefault="00210A28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1554DD0E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3B12033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6D2D42FC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1E1CC9" w:rsidRPr="006368C0" w14:paraId="5E628272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64C10CA7" w14:textId="77777777" w:rsidR="001E1CC9" w:rsidRPr="00690F5A" w:rsidRDefault="001E1CC9" w:rsidP="001E1CC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  <w:tc>
          <w:tcPr>
            <w:tcW w:w="2789" w:type="pct"/>
            <w:vAlign w:val="center"/>
          </w:tcPr>
          <w:p w14:paraId="5D0F46D8" w14:textId="5FA293A8" w:rsidR="001E1CC9" w:rsidRPr="00690F5A" w:rsidRDefault="001E1CC9" w:rsidP="001E1CC9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..the wound heals badly.</w:t>
            </w:r>
          </w:p>
        </w:tc>
        <w:tc>
          <w:tcPr>
            <w:tcW w:w="485" w:type="pct"/>
            <w:vAlign w:val="center"/>
          </w:tcPr>
          <w:p w14:paraId="2E1DC70E" w14:textId="77777777" w:rsidR="001E1CC9" w:rsidRPr="00690F5A" w:rsidRDefault="001E1CC9" w:rsidP="001E1CC9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76A1DDB" w14:textId="77777777" w:rsidR="001E1CC9" w:rsidRPr="006368C0" w:rsidRDefault="001E1CC9" w:rsidP="001E1CC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D08361F" w14:textId="77777777" w:rsidR="001E1CC9" w:rsidRPr="006368C0" w:rsidRDefault="001E1CC9" w:rsidP="001E1CC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F111BC0" w14:textId="77777777" w:rsidR="001E1CC9" w:rsidRPr="006368C0" w:rsidRDefault="001E1CC9" w:rsidP="001E1CC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25E0B95D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04332643" w14:textId="77777777" w:rsidR="00210A28" w:rsidRPr="00690F5A" w:rsidRDefault="00210A28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89" w:type="pct"/>
            <w:vAlign w:val="center"/>
          </w:tcPr>
          <w:p w14:paraId="394F7975" w14:textId="51460A2B" w:rsidR="00210A28" w:rsidRPr="001E1CC9" w:rsidRDefault="001E1CC9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there is pain after the operation.</w:t>
            </w:r>
          </w:p>
        </w:tc>
        <w:tc>
          <w:tcPr>
            <w:tcW w:w="485" w:type="pct"/>
            <w:vAlign w:val="center"/>
          </w:tcPr>
          <w:p w14:paraId="38F36249" w14:textId="77777777" w:rsidR="00210A28" w:rsidRPr="00690F5A" w:rsidRDefault="00210A28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C0E49C2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B307D00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0E386E00" w14:textId="77777777" w:rsidR="00210A28" w:rsidRPr="006368C0" w:rsidRDefault="00210A28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39A5EE1D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3933E393" w14:textId="77777777" w:rsidR="00476CDF" w:rsidRPr="00690F5A" w:rsidRDefault="00476CDF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89" w:type="pct"/>
            <w:vAlign w:val="center"/>
          </w:tcPr>
          <w:p w14:paraId="16AE607C" w14:textId="3D48FE4A" w:rsidR="00476CDF" w:rsidRPr="001E1CC9" w:rsidRDefault="001E1CC9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personal freedom is severely restricted.</w:t>
            </w:r>
          </w:p>
        </w:tc>
        <w:tc>
          <w:tcPr>
            <w:tcW w:w="485" w:type="pct"/>
            <w:vAlign w:val="center"/>
          </w:tcPr>
          <w:p w14:paraId="3AB845F8" w14:textId="77777777" w:rsidR="00476CDF" w:rsidRPr="00690F5A" w:rsidRDefault="00476CDF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A611B87" w14:textId="77777777" w:rsidR="00476CDF" w:rsidRPr="006368C0" w:rsidRDefault="00476CDF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A69DB1E" w14:textId="77777777" w:rsidR="00476CDF" w:rsidRPr="006368C0" w:rsidRDefault="00476CDF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1A07D5E8" w14:textId="77777777" w:rsidR="00476CDF" w:rsidRPr="006368C0" w:rsidRDefault="00476CDF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45E53646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2DAC974B" w14:textId="77777777" w:rsidR="00476CDF" w:rsidRPr="00690F5A" w:rsidRDefault="008F7B31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89" w:type="pct"/>
            <w:vAlign w:val="center"/>
          </w:tcPr>
          <w:p w14:paraId="5134DA08" w14:textId="005E12C4" w:rsidR="00476CDF" w:rsidRPr="001E1CC9" w:rsidRDefault="001E1CC9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you have to suffer similarly to some of the other patients you see.</w:t>
            </w:r>
          </w:p>
        </w:tc>
        <w:tc>
          <w:tcPr>
            <w:tcW w:w="485" w:type="pct"/>
            <w:vAlign w:val="center"/>
          </w:tcPr>
          <w:p w14:paraId="739D512D" w14:textId="77777777" w:rsidR="00476CDF" w:rsidRPr="00690F5A" w:rsidRDefault="00476CDF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540173E" w14:textId="77777777" w:rsidR="00476CDF" w:rsidRPr="006368C0" w:rsidRDefault="00476CDF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36C894F1" w14:textId="77777777" w:rsidR="00476CDF" w:rsidRPr="006368C0" w:rsidRDefault="00476CDF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806BF49" w14:textId="77777777" w:rsidR="00476CDF" w:rsidRPr="006368C0" w:rsidRDefault="00476CDF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79955F73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056004B5" w14:textId="77777777" w:rsidR="008027F5" w:rsidRPr="00690F5A" w:rsidRDefault="008F7B31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89" w:type="pct"/>
            <w:vAlign w:val="center"/>
          </w:tcPr>
          <w:p w14:paraId="4FA14F19" w14:textId="7B93063E" w:rsidR="008027F5" w:rsidRPr="001E1CC9" w:rsidRDefault="001E1CC9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you won't wake up from the anesthesia.</w:t>
            </w:r>
          </w:p>
        </w:tc>
        <w:tc>
          <w:tcPr>
            <w:tcW w:w="485" w:type="pct"/>
            <w:vAlign w:val="center"/>
          </w:tcPr>
          <w:p w14:paraId="7A644686" w14:textId="77777777" w:rsidR="008027F5" w:rsidRPr="00690F5A" w:rsidRDefault="008027F5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3F277B7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37E79D32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B86486D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3FC04AA4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727BC785" w14:textId="77777777" w:rsidR="008027F5" w:rsidRPr="00690F5A" w:rsidRDefault="008F7B31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89" w:type="pct"/>
            <w:vAlign w:val="center"/>
          </w:tcPr>
          <w:p w14:paraId="11A22631" w14:textId="52761395" w:rsidR="008027F5" w:rsidRPr="001E1CC9" w:rsidRDefault="001E1CC9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further treatments are necessary after the operation.</w:t>
            </w:r>
          </w:p>
        </w:tc>
        <w:tc>
          <w:tcPr>
            <w:tcW w:w="485" w:type="pct"/>
            <w:vAlign w:val="center"/>
          </w:tcPr>
          <w:p w14:paraId="149FD66F" w14:textId="77777777" w:rsidR="008027F5" w:rsidRPr="00690F5A" w:rsidRDefault="008027F5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2F20F61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2B44D8C7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0B3D0A49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6E9B7DA1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4EFC514A" w14:textId="77777777" w:rsidR="008F7B31" w:rsidRPr="00690F5A" w:rsidRDefault="008F7B31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89" w:type="pct"/>
            <w:vAlign w:val="center"/>
          </w:tcPr>
          <w:p w14:paraId="40C76A4F" w14:textId="0CC09878" w:rsidR="008F7B31" w:rsidRPr="001E1CC9" w:rsidRDefault="001E1CC9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one is exposed to an impersonal apparatus.</w:t>
            </w:r>
          </w:p>
        </w:tc>
        <w:tc>
          <w:tcPr>
            <w:tcW w:w="485" w:type="pct"/>
            <w:vAlign w:val="center"/>
          </w:tcPr>
          <w:p w14:paraId="3D463E27" w14:textId="77777777" w:rsidR="008F7B31" w:rsidRPr="00690F5A" w:rsidRDefault="008F7B31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ACB35C2" w14:textId="77777777" w:rsidR="008F7B31" w:rsidRPr="006368C0" w:rsidRDefault="008F7B31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0DA3A47" w14:textId="77777777" w:rsidR="008F7B31" w:rsidRPr="006368C0" w:rsidRDefault="008F7B31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7EFA97B9" w14:textId="77777777" w:rsidR="008F7B31" w:rsidRPr="006368C0" w:rsidRDefault="008F7B31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15DD6B76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5E2F7934" w14:textId="77777777" w:rsidR="008027F5" w:rsidRPr="00690F5A" w:rsidRDefault="008F7B31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89" w:type="pct"/>
            <w:vAlign w:val="center"/>
          </w:tcPr>
          <w:p w14:paraId="5E49B97F" w14:textId="331392DB" w:rsidR="008027F5" w:rsidRPr="001E1CC9" w:rsidRDefault="001E1CC9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you do not know what it will be like when you wake up from the anesthesia.</w:t>
            </w:r>
          </w:p>
        </w:tc>
        <w:tc>
          <w:tcPr>
            <w:tcW w:w="485" w:type="pct"/>
            <w:vAlign w:val="center"/>
          </w:tcPr>
          <w:p w14:paraId="4D5E35C5" w14:textId="77777777" w:rsidR="008027F5" w:rsidRPr="00690F5A" w:rsidRDefault="008027F5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3241B157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1D3D2A3A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E89C1D2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7931B115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6A703CFF" w14:textId="77777777" w:rsidR="008027F5" w:rsidRPr="00690F5A" w:rsidRDefault="008F7B31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789" w:type="pct"/>
            <w:vAlign w:val="center"/>
          </w:tcPr>
          <w:p w14:paraId="6EE0E624" w14:textId="769EBCBD" w:rsidR="008027F5" w:rsidRPr="001E1CC9" w:rsidRDefault="001E1CC9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...you can still feel something of the operation despite the </w:t>
            </w:r>
            <w:r w:rsidR="009A11AF"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anesthetic</w:t>
            </w: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485" w:type="pct"/>
            <w:vAlign w:val="center"/>
          </w:tcPr>
          <w:p w14:paraId="44E9D54F" w14:textId="77777777" w:rsidR="008027F5" w:rsidRPr="00690F5A" w:rsidRDefault="008027F5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9A916A2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6D62403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203054CB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551F9003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02635B75" w14:textId="77777777" w:rsidR="008F7B31" w:rsidRPr="00690F5A" w:rsidRDefault="008F7B31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789" w:type="pct"/>
            <w:vAlign w:val="center"/>
          </w:tcPr>
          <w:p w14:paraId="38B84F7A" w14:textId="42874DF4" w:rsidR="008F7B31" w:rsidRPr="00715374" w:rsidRDefault="00715374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the physical situation has become even worse after the operation.</w:t>
            </w:r>
          </w:p>
        </w:tc>
        <w:tc>
          <w:tcPr>
            <w:tcW w:w="485" w:type="pct"/>
            <w:vAlign w:val="center"/>
          </w:tcPr>
          <w:p w14:paraId="11CDC91A" w14:textId="77777777" w:rsidR="008F7B31" w:rsidRPr="00690F5A" w:rsidRDefault="00365C2B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1EA8A365" w14:textId="77777777" w:rsidR="008F7B31" w:rsidRPr="006368C0" w:rsidRDefault="00365C2B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6910EF7" w14:textId="77777777" w:rsidR="008F7B31" w:rsidRPr="006368C0" w:rsidRDefault="00365C2B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5F7F930" w14:textId="77777777" w:rsidR="008F7B31" w:rsidRPr="006368C0" w:rsidRDefault="00365C2B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2A10167D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36E49A4F" w14:textId="77777777" w:rsidR="008027F5" w:rsidRPr="00690F5A" w:rsidRDefault="00365C2B" w:rsidP="005167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789" w:type="pct"/>
            <w:vAlign w:val="center"/>
          </w:tcPr>
          <w:p w14:paraId="7B008CA8" w14:textId="2AF4EF8C" w:rsidR="008027F5" w:rsidRPr="00715374" w:rsidRDefault="00715374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prolonged or chronic pain occurs.</w:t>
            </w:r>
          </w:p>
        </w:tc>
        <w:tc>
          <w:tcPr>
            <w:tcW w:w="485" w:type="pct"/>
            <w:vAlign w:val="center"/>
          </w:tcPr>
          <w:p w14:paraId="5F20FF91" w14:textId="77777777" w:rsidR="008027F5" w:rsidRPr="00690F5A" w:rsidRDefault="008027F5" w:rsidP="002364C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FF9454E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8E47CD4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2095B366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7C21A54F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463B895C" w14:textId="77777777" w:rsidR="00365C2B" w:rsidRPr="006368C0" w:rsidRDefault="00365C2B" w:rsidP="005167C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2789" w:type="pct"/>
            <w:vAlign w:val="center"/>
          </w:tcPr>
          <w:p w14:paraId="751160FD" w14:textId="043D7387" w:rsidR="00365C2B" w:rsidRPr="00715374" w:rsidRDefault="00715374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perhaps the decision to have the operation was not the right one.</w:t>
            </w:r>
          </w:p>
        </w:tc>
        <w:tc>
          <w:tcPr>
            <w:tcW w:w="485" w:type="pct"/>
            <w:vAlign w:val="center"/>
          </w:tcPr>
          <w:p w14:paraId="36C2D08F" w14:textId="77777777" w:rsidR="00365C2B" w:rsidRPr="006368C0" w:rsidRDefault="00365C2B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AC7C128" w14:textId="77777777" w:rsidR="00365C2B" w:rsidRPr="006368C0" w:rsidRDefault="00365C2B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C4A191D" w14:textId="77777777" w:rsidR="00365C2B" w:rsidRPr="006368C0" w:rsidRDefault="00365C2B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11B23180" w14:textId="77777777" w:rsidR="00365C2B" w:rsidRPr="006368C0" w:rsidRDefault="00365C2B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6A32CDD0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31CFAF2D" w14:textId="77777777" w:rsidR="008027F5" w:rsidRPr="006368C0" w:rsidRDefault="008027F5" w:rsidP="00B0754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</w:t>
            </w:r>
            <w:r w:rsidR="00B07547" w:rsidRPr="006368C0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2789" w:type="pct"/>
            <w:vAlign w:val="center"/>
          </w:tcPr>
          <w:p w14:paraId="07802559" w14:textId="16C88DCF" w:rsidR="008027F5" w:rsidRPr="00715374" w:rsidRDefault="00715374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narcotic complications such as paralysis or circulation problems occur.</w:t>
            </w:r>
          </w:p>
        </w:tc>
        <w:tc>
          <w:tcPr>
            <w:tcW w:w="485" w:type="pct"/>
            <w:vAlign w:val="center"/>
          </w:tcPr>
          <w:p w14:paraId="5A256C32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8B4A216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4BB23B8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A56421A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638DFC53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3A0E93C2" w14:textId="77777777" w:rsidR="008027F5" w:rsidRPr="006368C0" w:rsidRDefault="008027F5" w:rsidP="00B0754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</w:t>
            </w:r>
            <w:r w:rsidR="00B07547" w:rsidRPr="006368C0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2789" w:type="pct"/>
            <w:vAlign w:val="center"/>
          </w:tcPr>
          <w:p w14:paraId="5C47423B" w14:textId="6572E12C" w:rsidR="008027F5" w:rsidRPr="003A2151" w:rsidRDefault="00715374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..hospital-associated infections occur.</w:t>
            </w:r>
          </w:p>
        </w:tc>
        <w:tc>
          <w:tcPr>
            <w:tcW w:w="485" w:type="pct"/>
            <w:vAlign w:val="center"/>
          </w:tcPr>
          <w:p w14:paraId="34C4B996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A107566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474B5F3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6C751AB1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280E5287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5915D817" w14:textId="77777777" w:rsidR="00B07547" w:rsidRPr="006368C0" w:rsidRDefault="00B07547" w:rsidP="00B0754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2789" w:type="pct"/>
            <w:vAlign w:val="center"/>
          </w:tcPr>
          <w:p w14:paraId="360FBF53" w14:textId="39252B55" w:rsidR="00B07547" w:rsidRPr="00B36F4D" w:rsidRDefault="00B36F4D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B36F4D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...one </w:t>
            </w:r>
            <w:r w:rsidR="00EF36E0" w:rsidRPr="00B36F4D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feel</w:t>
            </w:r>
            <w:r w:rsidR="00EF36E0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</w:t>
            </w:r>
            <w:r w:rsidRPr="00B36F4D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isturbed by the sight of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other </w:t>
            </w:r>
            <w:r w:rsidRPr="00B36F4D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uffering patients.</w:t>
            </w:r>
          </w:p>
        </w:tc>
        <w:tc>
          <w:tcPr>
            <w:tcW w:w="485" w:type="pct"/>
            <w:vAlign w:val="center"/>
          </w:tcPr>
          <w:p w14:paraId="152BAC3F" w14:textId="77777777" w:rsidR="00B07547" w:rsidRPr="006368C0" w:rsidRDefault="00A043B6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77B9F3D" w14:textId="77777777" w:rsidR="00B07547" w:rsidRPr="006368C0" w:rsidRDefault="00A043B6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C98C365" w14:textId="77777777" w:rsidR="00B07547" w:rsidRPr="006368C0" w:rsidRDefault="00A043B6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3B8CEA89" w14:textId="77777777" w:rsidR="00B07547" w:rsidRPr="006368C0" w:rsidRDefault="00A043B6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03E57ABD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4880C6D4" w14:textId="77777777" w:rsidR="008027F5" w:rsidRPr="006368C0" w:rsidRDefault="006F28BD" w:rsidP="005167C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2789" w:type="pct"/>
            <w:vAlign w:val="center"/>
          </w:tcPr>
          <w:p w14:paraId="0F589F4A" w14:textId="048D3B36" w:rsidR="008027F5" w:rsidRPr="00715374" w:rsidRDefault="00715374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...complications such as </w:t>
            </w:r>
            <w:r w:rsidR="00EF36E0"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fainting</w:t>
            </w: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or bleeding occur after the operation.</w:t>
            </w:r>
          </w:p>
        </w:tc>
        <w:tc>
          <w:tcPr>
            <w:tcW w:w="485" w:type="pct"/>
            <w:vAlign w:val="center"/>
          </w:tcPr>
          <w:p w14:paraId="55E39F6A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186794EE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8C925C2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37BA5F44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233D45" w:rsidRPr="006368C0" w14:paraId="7294231B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15A25FA2" w14:textId="77777777" w:rsidR="008027F5" w:rsidRPr="006368C0" w:rsidRDefault="006F28BD" w:rsidP="005167C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2789" w:type="pct"/>
            <w:vAlign w:val="center"/>
          </w:tcPr>
          <w:p w14:paraId="113B7B75" w14:textId="0718D8B0" w:rsidR="008027F5" w:rsidRPr="003A2151" w:rsidRDefault="00715374" w:rsidP="0056369A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..</w:t>
            </w:r>
            <w:r w:rsidR="005367C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ne is</w:t>
            </w: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treated wrong.</w:t>
            </w:r>
          </w:p>
        </w:tc>
        <w:tc>
          <w:tcPr>
            <w:tcW w:w="485" w:type="pct"/>
            <w:vAlign w:val="center"/>
          </w:tcPr>
          <w:p w14:paraId="31FBF46C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29DCA090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1008792D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301D640D" w14:textId="77777777" w:rsidR="008027F5" w:rsidRPr="006368C0" w:rsidRDefault="008027F5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715374" w:rsidRPr="006368C0" w14:paraId="4638409B" w14:textId="77777777" w:rsidTr="00715374">
        <w:trPr>
          <w:trHeight w:val="586"/>
        </w:trPr>
        <w:tc>
          <w:tcPr>
            <w:tcW w:w="271" w:type="pct"/>
            <w:vAlign w:val="center"/>
          </w:tcPr>
          <w:p w14:paraId="3813C197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2789" w:type="pct"/>
            <w:vAlign w:val="center"/>
          </w:tcPr>
          <w:p w14:paraId="68F67E37" w14:textId="0DDC584C" w:rsidR="00715374" w:rsidRPr="00715374" w:rsidRDefault="00715374" w:rsidP="00715374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during anesthesia you are exposed to the doctors and have no control over yourself.</w:t>
            </w:r>
          </w:p>
        </w:tc>
        <w:tc>
          <w:tcPr>
            <w:tcW w:w="485" w:type="pct"/>
            <w:vAlign w:val="center"/>
          </w:tcPr>
          <w:p w14:paraId="5355054E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FB96ECD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7DCBD24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3A50BB8F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</w:tbl>
    <w:p w14:paraId="7713441C" w14:textId="77777777" w:rsidR="00A86211" w:rsidRPr="006368C0" w:rsidRDefault="00A86211">
      <w:pPr>
        <w:rPr>
          <w:rFonts w:ascii="Calibri" w:hAnsi="Calibri" w:cs="Calibri"/>
        </w:rPr>
      </w:pPr>
    </w:p>
    <w:p w14:paraId="3928E327" w14:textId="42BB8CCE" w:rsidR="00AE6E1C" w:rsidRPr="00715374" w:rsidRDefault="00AE6E1C" w:rsidP="006E41CF">
      <w:pPr>
        <w:jc w:val="both"/>
        <w:rPr>
          <w:rFonts w:ascii="Calibri" w:hAnsi="Calibri" w:cs="Calibri"/>
          <w:sz w:val="32"/>
          <w:szCs w:val="32"/>
          <w:lang w:val="en-US"/>
        </w:rPr>
      </w:pPr>
      <w:r w:rsidRPr="009A11AF">
        <w:rPr>
          <w:rFonts w:ascii="Calibri" w:hAnsi="Calibri" w:cs="Calibri"/>
          <w:lang w:val="en-US"/>
        </w:rPr>
        <w:br w:type="page"/>
      </w:r>
      <w:r w:rsidR="00715374" w:rsidRPr="00715374">
        <w:rPr>
          <w:rFonts w:ascii="Calibri" w:hAnsi="Calibri" w:cs="Calibri"/>
          <w:sz w:val="32"/>
          <w:szCs w:val="32"/>
          <w:lang w:val="en-US"/>
        </w:rPr>
        <w:lastRenderedPageBreak/>
        <w:t xml:space="preserve">Please indicate how well the following statements describe your </w:t>
      </w:r>
      <w:r w:rsidR="00715374" w:rsidRPr="00715374">
        <w:rPr>
          <w:rFonts w:ascii="Calibri" w:hAnsi="Calibri" w:cs="Calibri"/>
          <w:b/>
          <w:bCs/>
          <w:sz w:val="32"/>
          <w:szCs w:val="32"/>
          <w:lang w:val="en-US"/>
        </w:rPr>
        <w:t>current feelings</w:t>
      </w:r>
      <w:r w:rsidR="00715374" w:rsidRPr="00715374">
        <w:rPr>
          <w:rFonts w:ascii="Calibri" w:hAnsi="Calibri" w:cs="Calibri"/>
          <w:sz w:val="32"/>
          <w:szCs w:val="32"/>
          <w:lang w:val="en-US"/>
        </w:rPr>
        <w:t>.</w:t>
      </w:r>
    </w:p>
    <w:tbl>
      <w:tblPr>
        <w:tblStyle w:val="Tabellenraster"/>
        <w:tblW w:w="5193" w:type="pct"/>
        <w:tblLayout w:type="fixed"/>
        <w:tblLook w:val="04A0" w:firstRow="1" w:lastRow="0" w:firstColumn="1" w:lastColumn="0" w:noHBand="0" w:noVBand="1"/>
      </w:tblPr>
      <w:tblGrid>
        <w:gridCol w:w="518"/>
        <w:gridCol w:w="4292"/>
        <w:gridCol w:w="1150"/>
        <w:gridCol w:w="1152"/>
        <w:gridCol w:w="1150"/>
        <w:gridCol w:w="1150"/>
      </w:tblGrid>
      <w:tr w:rsidR="00017F69" w:rsidRPr="006368C0" w14:paraId="3EAE26A4" w14:textId="77777777" w:rsidTr="00715374">
        <w:tc>
          <w:tcPr>
            <w:tcW w:w="275" w:type="pct"/>
            <w:tcBorders>
              <w:top w:val="single" w:sz="4" w:space="0" w:color="auto"/>
            </w:tcBorders>
          </w:tcPr>
          <w:p w14:paraId="709F281B" w14:textId="77777777" w:rsidR="00017F69" w:rsidRPr="006368C0" w:rsidRDefault="00017F69" w:rsidP="00247E2D">
            <w:pPr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Nr.</w:t>
            </w:r>
          </w:p>
        </w:tc>
        <w:tc>
          <w:tcPr>
            <w:tcW w:w="2280" w:type="pct"/>
            <w:tcBorders>
              <w:top w:val="single" w:sz="4" w:space="0" w:color="auto"/>
            </w:tcBorders>
          </w:tcPr>
          <w:p w14:paraId="24D284F4" w14:textId="77777777" w:rsidR="00017F69" w:rsidRPr="006368C0" w:rsidRDefault="00017F69" w:rsidP="00247E2D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3B4342E8" w14:textId="23275C87" w:rsidR="00017F69" w:rsidRDefault="00EF36E0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t at all</w:t>
            </w:r>
          </w:p>
          <w:p w14:paraId="381565E9" w14:textId="27F35E55" w:rsidR="00EF36E0" w:rsidRDefault="00EF36E0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E76AFAE" w14:textId="6A3E8704" w:rsidR="00EF36E0" w:rsidRDefault="00EF36E0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BCE985D" w14:textId="77777777" w:rsidR="00EF36E0" w:rsidRDefault="00EF36E0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E6A95F3" w14:textId="77777777" w:rsidR="00761DB1" w:rsidRPr="006368C0" w:rsidRDefault="00761DB1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A0752AE" w14:textId="3FB827EA" w:rsidR="00017F69" w:rsidRDefault="00EF36E0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ome-what</w:t>
            </w:r>
          </w:p>
          <w:p w14:paraId="16E006DD" w14:textId="77777777" w:rsidR="00EF36E0" w:rsidRDefault="00EF36E0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5FBE163" w14:textId="77777777" w:rsidR="00761DB1" w:rsidRDefault="00761DB1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B025654" w14:textId="77777777" w:rsidR="00761DB1" w:rsidRPr="006368C0" w:rsidRDefault="00761DB1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13B6934F" w14:textId="019FC084" w:rsidR="00017F69" w:rsidRDefault="00EF36E0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-ratly so</w:t>
            </w:r>
          </w:p>
          <w:p w14:paraId="5E3DF96A" w14:textId="77777777" w:rsidR="00761DB1" w:rsidRDefault="00761DB1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A964ECC" w14:textId="77777777" w:rsidR="00761DB1" w:rsidRDefault="00761DB1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359A22E" w14:textId="77777777" w:rsidR="00761DB1" w:rsidRPr="006368C0" w:rsidRDefault="00761DB1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60AF8FC8" w14:textId="16C1C821" w:rsidR="00017F69" w:rsidRDefault="00EF36E0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ery much so</w:t>
            </w:r>
          </w:p>
          <w:p w14:paraId="4A2BDA06" w14:textId="77777777" w:rsidR="00761DB1" w:rsidRDefault="00761DB1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F580760" w14:textId="77777777" w:rsidR="00761DB1" w:rsidRDefault="00761DB1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F1FB6A1" w14:textId="77777777" w:rsidR="00761DB1" w:rsidRPr="006368C0" w:rsidRDefault="00761DB1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017F69" w:rsidRPr="006368C0" w14:paraId="566C1C9C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3A0D277D" w14:textId="77777777" w:rsidR="00017F69" w:rsidRPr="006368C0" w:rsidRDefault="00017F69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2280" w:type="pct"/>
            <w:vAlign w:val="center"/>
          </w:tcPr>
          <w:p w14:paraId="25B0ABF2" w14:textId="3A339C60" w:rsidR="00017F69" w:rsidRPr="006368C0" w:rsidRDefault="00715374" w:rsidP="00BD0395">
            <w:pPr>
              <w:rPr>
                <w:rFonts w:ascii="Calibri" w:hAnsi="Calibri" w:cs="Calibri"/>
                <w:sz w:val="24"/>
                <w:szCs w:val="24"/>
              </w:rPr>
            </w:pPr>
            <w:r w:rsidRPr="00715374">
              <w:rPr>
                <w:rFonts w:ascii="Calibri" w:hAnsi="Calibri" w:cs="Calibri"/>
                <w:sz w:val="24"/>
                <w:szCs w:val="24"/>
              </w:rPr>
              <w:t>I feel tense inside.</w:t>
            </w:r>
          </w:p>
        </w:tc>
        <w:tc>
          <w:tcPr>
            <w:tcW w:w="611" w:type="pct"/>
            <w:vAlign w:val="center"/>
          </w:tcPr>
          <w:p w14:paraId="05C12BF9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5EC0A6C1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1FCA15E7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26B705F4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017F69" w:rsidRPr="006368C0" w14:paraId="7A71B740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0C9264A4" w14:textId="77777777" w:rsidR="00017F69" w:rsidRPr="006368C0" w:rsidRDefault="00017F69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2</w:t>
            </w:r>
          </w:p>
        </w:tc>
        <w:tc>
          <w:tcPr>
            <w:tcW w:w="2280" w:type="pct"/>
            <w:vAlign w:val="center"/>
          </w:tcPr>
          <w:p w14:paraId="672BA47E" w14:textId="07CB4DA0" w:rsidR="00017F69" w:rsidRPr="006368C0" w:rsidRDefault="00715374" w:rsidP="00BD0395">
            <w:pPr>
              <w:rPr>
                <w:rFonts w:ascii="Calibri" w:hAnsi="Calibri" w:cs="Calibri"/>
                <w:sz w:val="24"/>
                <w:szCs w:val="24"/>
              </w:rPr>
            </w:pPr>
            <w:r w:rsidRPr="00715374">
              <w:rPr>
                <w:rFonts w:ascii="Calibri" w:hAnsi="Calibri" w:cs="Calibri"/>
                <w:sz w:val="24"/>
                <w:szCs w:val="24"/>
              </w:rPr>
              <w:t>I am excited.</w:t>
            </w:r>
          </w:p>
        </w:tc>
        <w:tc>
          <w:tcPr>
            <w:tcW w:w="611" w:type="pct"/>
            <w:vAlign w:val="center"/>
          </w:tcPr>
          <w:p w14:paraId="10526977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44A4BF17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7F43AC6B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623A879F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017F69" w:rsidRPr="006368C0" w14:paraId="33C286CB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778FFFF1" w14:textId="77777777" w:rsidR="00017F69" w:rsidRPr="006368C0" w:rsidRDefault="00017F69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2280" w:type="pct"/>
            <w:vAlign w:val="center"/>
          </w:tcPr>
          <w:p w14:paraId="6A5ABDC1" w14:textId="3938482B" w:rsidR="00017F69" w:rsidRPr="006368C0" w:rsidRDefault="00715374" w:rsidP="00BD039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 am nervous.</w:t>
            </w:r>
          </w:p>
        </w:tc>
        <w:tc>
          <w:tcPr>
            <w:tcW w:w="611" w:type="pct"/>
            <w:vAlign w:val="center"/>
          </w:tcPr>
          <w:p w14:paraId="362E8309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3165B5A8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25F6A927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02C3FCB6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017F69" w:rsidRPr="006368C0" w14:paraId="47BC15EC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48B9E7D3" w14:textId="77777777" w:rsidR="00017F69" w:rsidRPr="006368C0" w:rsidRDefault="00017F69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4</w:t>
            </w:r>
          </w:p>
        </w:tc>
        <w:tc>
          <w:tcPr>
            <w:tcW w:w="2280" w:type="pct"/>
            <w:vAlign w:val="center"/>
          </w:tcPr>
          <w:p w14:paraId="1EFF5E79" w14:textId="6202BF77" w:rsidR="00017F69" w:rsidRPr="006368C0" w:rsidRDefault="00715374" w:rsidP="00BD0395">
            <w:pPr>
              <w:rPr>
                <w:rFonts w:ascii="Calibri" w:hAnsi="Calibri" w:cs="Calibri"/>
                <w:sz w:val="24"/>
                <w:szCs w:val="24"/>
              </w:rPr>
            </w:pPr>
            <w:r w:rsidRPr="00715374">
              <w:rPr>
                <w:rFonts w:ascii="Calibri" w:hAnsi="Calibri" w:cs="Calibri"/>
                <w:sz w:val="24"/>
                <w:szCs w:val="24"/>
              </w:rPr>
              <w:t>I feel uncomfortable.</w:t>
            </w:r>
          </w:p>
        </w:tc>
        <w:tc>
          <w:tcPr>
            <w:tcW w:w="611" w:type="pct"/>
            <w:vAlign w:val="center"/>
          </w:tcPr>
          <w:p w14:paraId="45D8131C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0D61FA22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02C59F7B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7283DCD7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017F69" w:rsidRPr="006368C0" w14:paraId="6B865703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15A1EC35" w14:textId="77777777" w:rsidR="00017F69" w:rsidRPr="006368C0" w:rsidRDefault="00017F69" w:rsidP="00247E2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  <w:tc>
          <w:tcPr>
            <w:tcW w:w="2280" w:type="pct"/>
            <w:vAlign w:val="center"/>
          </w:tcPr>
          <w:p w14:paraId="7FEF6F30" w14:textId="313FEA40" w:rsidR="00017F69" w:rsidRPr="003A2151" w:rsidRDefault="00715374" w:rsidP="00BD0395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 feel anxious.</w:t>
            </w:r>
          </w:p>
        </w:tc>
        <w:tc>
          <w:tcPr>
            <w:tcW w:w="611" w:type="pct"/>
            <w:vAlign w:val="center"/>
          </w:tcPr>
          <w:p w14:paraId="1F897EA6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78CC63AB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54188E42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4D164C9F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017F69" w:rsidRPr="006368C0" w14:paraId="580CA8EC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1BC4F378" w14:textId="77777777" w:rsidR="00017F69" w:rsidRPr="006368C0" w:rsidRDefault="00017F69" w:rsidP="00017F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6</w:t>
            </w:r>
          </w:p>
        </w:tc>
        <w:tc>
          <w:tcPr>
            <w:tcW w:w="2280" w:type="pct"/>
            <w:vAlign w:val="center"/>
          </w:tcPr>
          <w:p w14:paraId="6DBD134A" w14:textId="4B5BD71A" w:rsidR="00017F69" w:rsidRPr="00715374" w:rsidRDefault="00715374" w:rsidP="00BD0395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think about</w:t>
            </w: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my situation.</w:t>
            </w:r>
          </w:p>
        </w:tc>
        <w:tc>
          <w:tcPr>
            <w:tcW w:w="611" w:type="pct"/>
            <w:vAlign w:val="center"/>
          </w:tcPr>
          <w:p w14:paraId="0999EFC7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71905C5D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4A344908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52E28B73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017F69" w:rsidRPr="006368C0" w14:paraId="0AB97EBC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78B94005" w14:textId="77777777" w:rsidR="00017F69" w:rsidRPr="006368C0" w:rsidRDefault="00017F69" w:rsidP="00017F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7</w:t>
            </w:r>
          </w:p>
        </w:tc>
        <w:tc>
          <w:tcPr>
            <w:tcW w:w="2280" w:type="pct"/>
            <w:vAlign w:val="center"/>
          </w:tcPr>
          <w:p w14:paraId="75D9FB4C" w14:textId="2275D478" w:rsidR="00017F69" w:rsidRPr="00715374" w:rsidRDefault="00715374" w:rsidP="00BD0395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I worry that something might go wrong.</w:t>
            </w:r>
          </w:p>
        </w:tc>
        <w:tc>
          <w:tcPr>
            <w:tcW w:w="611" w:type="pct"/>
            <w:vAlign w:val="center"/>
          </w:tcPr>
          <w:p w14:paraId="468A79A3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496932C3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63CD46CB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5521BF6C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017F69" w:rsidRPr="006368C0" w14:paraId="0A3F19D2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093FA660" w14:textId="77777777" w:rsidR="00017F69" w:rsidRPr="006368C0" w:rsidRDefault="00017F69" w:rsidP="00017F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2280" w:type="pct"/>
            <w:vAlign w:val="center"/>
          </w:tcPr>
          <w:p w14:paraId="69DE6D91" w14:textId="7C0EABE9" w:rsidR="00017F69" w:rsidRPr="003A2151" w:rsidRDefault="00715374" w:rsidP="00BD0395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I am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oncerned</w:t>
            </w:r>
            <w:r w:rsidR="009A11A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11" w:type="pct"/>
            <w:vAlign w:val="center"/>
          </w:tcPr>
          <w:p w14:paraId="151E3277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4282AA17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29C40A4D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60CBEC8F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017F69" w:rsidRPr="006368C0" w14:paraId="16476A5F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31CE4809" w14:textId="77777777" w:rsidR="00017F69" w:rsidRPr="006368C0" w:rsidRDefault="00017F69" w:rsidP="00017F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2280" w:type="pct"/>
            <w:vAlign w:val="center"/>
          </w:tcPr>
          <w:p w14:paraId="51AE4454" w14:textId="10D6988D" w:rsidR="00017F69" w:rsidRPr="00715374" w:rsidRDefault="00715374" w:rsidP="00BD0395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I worry about my physical condition.</w:t>
            </w:r>
          </w:p>
        </w:tc>
        <w:tc>
          <w:tcPr>
            <w:tcW w:w="611" w:type="pct"/>
            <w:vAlign w:val="center"/>
          </w:tcPr>
          <w:p w14:paraId="25803A29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43440319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2337A582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28D53462" w14:textId="77777777" w:rsidR="00017F69" w:rsidRPr="006368C0" w:rsidRDefault="00017F69" w:rsidP="002364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715374" w:rsidRPr="006368C0" w14:paraId="049234C7" w14:textId="77777777" w:rsidTr="00715374">
        <w:trPr>
          <w:trHeight w:val="586"/>
        </w:trPr>
        <w:tc>
          <w:tcPr>
            <w:tcW w:w="275" w:type="pct"/>
            <w:vAlign w:val="center"/>
          </w:tcPr>
          <w:p w14:paraId="4CC87F06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2280" w:type="pct"/>
            <w:vAlign w:val="center"/>
          </w:tcPr>
          <w:p w14:paraId="42BDF214" w14:textId="024452C7" w:rsidR="00715374" w:rsidRPr="003A2151" w:rsidRDefault="00715374" w:rsidP="00715374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 am worried.</w:t>
            </w:r>
          </w:p>
        </w:tc>
        <w:tc>
          <w:tcPr>
            <w:tcW w:w="611" w:type="pct"/>
            <w:vAlign w:val="center"/>
          </w:tcPr>
          <w:p w14:paraId="0BFCCE7F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7C8AA0D2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6D488B74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131AC207" w14:textId="77777777" w:rsidR="00715374" w:rsidRPr="006368C0" w:rsidRDefault="00715374" w:rsidP="0071537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</w:tbl>
    <w:p w14:paraId="2460D6BA" w14:textId="77777777" w:rsidR="005B0BDA" w:rsidRPr="006368C0" w:rsidRDefault="005B0BDA">
      <w:pPr>
        <w:rPr>
          <w:rFonts w:ascii="Calibri" w:hAnsi="Calibri" w:cs="Calibri"/>
          <w:sz w:val="36"/>
          <w:szCs w:val="36"/>
        </w:rPr>
      </w:pPr>
    </w:p>
    <w:p w14:paraId="321A50D3" w14:textId="6C113C04" w:rsidR="00BB2F02" w:rsidRPr="00FE45F0" w:rsidRDefault="00715374" w:rsidP="00715374">
      <w:pPr>
        <w:rPr>
          <w:rFonts w:ascii="Calibri" w:hAnsi="Calibri" w:cs="Calibri"/>
          <w:sz w:val="32"/>
          <w:szCs w:val="32"/>
        </w:rPr>
      </w:pPr>
      <w:r w:rsidRPr="00715374">
        <w:rPr>
          <w:rFonts w:ascii="Calibri" w:hAnsi="Calibri" w:cs="Calibri"/>
          <w:sz w:val="32"/>
          <w:szCs w:val="32"/>
        </w:rPr>
        <w:t>Thanks for your participation!</w:t>
      </w:r>
    </w:p>
    <w:sectPr w:rsidR="00BB2F02" w:rsidRPr="00FE45F0" w:rsidSect="00B755F6">
      <w:footerReference w:type="default" r:id="rId8"/>
      <w:pgSz w:w="11906" w:h="16838"/>
      <w:pgMar w:top="1417" w:right="1417" w:bottom="1134" w:left="1417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88F378" w14:textId="77777777" w:rsidR="009515AB" w:rsidRDefault="009515AB" w:rsidP="00612C8C">
      <w:pPr>
        <w:spacing w:after="0" w:line="240" w:lineRule="auto"/>
      </w:pPr>
      <w:r>
        <w:separator/>
      </w:r>
    </w:p>
  </w:endnote>
  <w:endnote w:type="continuationSeparator" w:id="0">
    <w:p w14:paraId="2943EFD5" w14:textId="77777777" w:rsidR="009515AB" w:rsidRDefault="009515AB" w:rsidP="00612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FDDA02" w14:textId="4460CEBF" w:rsidR="00612C8C" w:rsidRPr="006368C0" w:rsidRDefault="009A11AF" w:rsidP="006368C0">
    <w:pPr>
      <w:pStyle w:val="Fuzeile"/>
      <w:rPr>
        <w:rFonts w:ascii="Calibri" w:hAnsi="Calibri" w:cs="Calibri"/>
        <w:sz w:val="20"/>
        <w:szCs w:val="20"/>
      </w:rPr>
    </w:pPr>
    <w:r>
      <w:rPr>
        <w:rFonts w:ascii="Calibri" w:hAnsi="Calibri" w:cs="Calibri"/>
        <w:sz w:val="20"/>
        <w:szCs w:val="20"/>
      </w:rPr>
      <w:t>Q</w:t>
    </w:r>
    <w:r w:rsidRPr="009A11AF">
      <w:rPr>
        <w:rFonts w:ascii="Calibri" w:hAnsi="Calibri" w:cs="Calibri"/>
        <w:sz w:val="20"/>
        <w:szCs w:val="20"/>
      </w:rPr>
      <w:t xml:space="preserve">uestionnaire </w:t>
    </w:r>
    <w:r w:rsidR="00715374">
      <w:rPr>
        <w:rFonts w:ascii="Calibri" w:hAnsi="Calibri" w:cs="Calibri"/>
        <w:sz w:val="20"/>
        <w:szCs w:val="20"/>
      </w:rPr>
      <w:t>Child</w:t>
    </w:r>
    <w:r w:rsidR="006368C0" w:rsidRPr="006368C0">
      <w:rPr>
        <w:rFonts w:ascii="Calibri" w:hAnsi="Calibri" w:cs="Calibri"/>
        <w:sz w:val="20"/>
        <w:szCs w:val="20"/>
      </w:rPr>
      <w:t xml:space="preserve"> 1 von 3</w:t>
    </w:r>
    <w:r w:rsidR="00BC0790">
      <w:rPr>
        <w:rFonts w:ascii="Calibri" w:hAnsi="Calibri" w:cs="Calibri"/>
        <w:sz w:val="20"/>
        <w:szCs w:val="20"/>
      </w:rPr>
      <w:t xml:space="preserve"> – Version 1.</w:t>
    </w:r>
    <w:r w:rsidR="00761DB1">
      <w:rPr>
        <w:rFonts w:ascii="Calibri" w:hAnsi="Calibri" w:cs="Calibri"/>
        <w:sz w:val="20"/>
        <w:szCs w:val="20"/>
      </w:rPr>
      <w:t>3</w:t>
    </w:r>
    <w:r w:rsidR="00BC0790">
      <w:rPr>
        <w:rFonts w:ascii="Calibri" w:hAnsi="Calibri" w:cs="Calibri"/>
        <w:sz w:val="20"/>
        <w:szCs w:val="20"/>
      </w:rPr>
      <w:t xml:space="preserve"> </w:t>
    </w:r>
    <w:r w:rsidR="00761DB1">
      <w:rPr>
        <w:rFonts w:ascii="Calibri" w:hAnsi="Calibri" w:cs="Calibri"/>
        <w:sz w:val="20"/>
        <w:szCs w:val="20"/>
      </w:rPr>
      <w:t>09</w:t>
    </w:r>
    <w:r w:rsidR="00BC0790">
      <w:rPr>
        <w:rFonts w:ascii="Calibri" w:hAnsi="Calibri" w:cs="Calibri"/>
        <w:sz w:val="20"/>
        <w:szCs w:val="20"/>
      </w:rPr>
      <w:t>.</w:t>
    </w:r>
    <w:r w:rsidR="00761DB1">
      <w:rPr>
        <w:rFonts w:ascii="Calibri" w:hAnsi="Calibri" w:cs="Calibri"/>
        <w:sz w:val="20"/>
        <w:szCs w:val="20"/>
      </w:rPr>
      <w:t>0</w:t>
    </w:r>
    <w:r w:rsidR="00BC0790">
      <w:rPr>
        <w:rFonts w:ascii="Calibri" w:hAnsi="Calibri" w:cs="Calibri"/>
        <w:sz w:val="20"/>
        <w:szCs w:val="20"/>
      </w:rPr>
      <w:t>1.20</w:t>
    </w:r>
    <w:r w:rsidR="00761DB1">
      <w:rPr>
        <w:rFonts w:ascii="Calibri" w:hAnsi="Calibri" w:cs="Calibri"/>
        <w:sz w:val="20"/>
        <w:szCs w:val="20"/>
      </w:rPr>
      <w:t>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A64195" w14:textId="77777777" w:rsidR="009515AB" w:rsidRDefault="009515AB" w:rsidP="00612C8C">
      <w:pPr>
        <w:spacing w:after="0" w:line="240" w:lineRule="auto"/>
      </w:pPr>
      <w:r>
        <w:separator/>
      </w:r>
    </w:p>
  </w:footnote>
  <w:footnote w:type="continuationSeparator" w:id="0">
    <w:p w14:paraId="7601663A" w14:textId="77777777" w:rsidR="009515AB" w:rsidRDefault="009515AB" w:rsidP="00612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2A7447"/>
    <w:multiLevelType w:val="hybridMultilevel"/>
    <w:tmpl w:val="30A0E6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TrackMov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E87"/>
    <w:rsid w:val="000042E8"/>
    <w:rsid w:val="00010E2A"/>
    <w:rsid w:val="00015388"/>
    <w:rsid w:val="00017F69"/>
    <w:rsid w:val="000207CC"/>
    <w:rsid w:val="000358E9"/>
    <w:rsid w:val="00042EB4"/>
    <w:rsid w:val="00054E3F"/>
    <w:rsid w:val="00090153"/>
    <w:rsid w:val="00096755"/>
    <w:rsid w:val="000A0433"/>
    <w:rsid w:val="000A6485"/>
    <w:rsid w:val="000C63C5"/>
    <w:rsid w:val="000D1FDA"/>
    <w:rsid w:val="00102AD9"/>
    <w:rsid w:val="00111382"/>
    <w:rsid w:val="001354FD"/>
    <w:rsid w:val="00151869"/>
    <w:rsid w:val="00151D6C"/>
    <w:rsid w:val="00177F8C"/>
    <w:rsid w:val="00182428"/>
    <w:rsid w:val="001900CB"/>
    <w:rsid w:val="001919E9"/>
    <w:rsid w:val="001963A2"/>
    <w:rsid w:val="001A0D94"/>
    <w:rsid w:val="001A4AE2"/>
    <w:rsid w:val="001B0E41"/>
    <w:rsid w:val="001B37BE"/>
    <w:rsid w:val="001D4089"/>
    <w:rsid w:val="001E1303"/>
    <w:rsid w:val="001E1CC9"/>
    <w:rsid w:val="001E3ADD"/>
    <w:rsid w:val="001F3495"/>
    <w:rsid w:val="00210A28"/>
    <w:rsid w:val="00212C55"/>
    <w:rsid w:val="0022463A"/>
    <w:rsid w:val="00233D45"/>
    <w:rsid w:val="002364CF"/>
    <w:rsid w:val="00242569"/>
    <w:rsid w:val="00245454"/>
    <w:rsid w:val="0025142E"/>
    <w:rsid w:val="002569FF"/>
    <w:rsid w:val="00260BB4"/>
    <w:rsid w:val="0026542A"/>
    <w:rsid w:val="0028251D"/>
    <w:rsid w:val="00287BDF"/>
    <w:rsid w:val="002A0303"/>
    <w:rsid w:val="002A25DB"/>
    <w:rsid w:val="002C4B2C"/>
    <w:rsid w:val="002D17E9"/>
    <w:rsid w:val="002D4B1D"/>
    <w:rsid w:val="002E4A05"/>
    <w:rsid w:val="003112F1"/>
    <w:rsid w:val="003210B8"/>
    <w:rsid w:val="0034528A"/>
    <w:rsid w:val="00364B54"/>
    <w:rsid w:val="00365C2B"/>
    <w:rsid w:val="003725FB"/>
    <w:rsid w:val="003773FC"/>
    <w:rsid w:val="00395529"/>
    <w:rsid w:val="003A2151"/>
    <w:rsid w:val="003C2E6E"/>
    <w:rsid w:val="003D008B"/>
    <w:rsid w:val="003E19D3"/>
    <w:rsid w:val="003E3DE1"/>
    <w:rsid w:val="003F710F"/>
    <w:rsid w:val="0040353F"/>
    <w:rsid w:val="00403633"/>
    <w:rsid w:val="00425E97"/>
    <w:rsid w:val="004336D6"/>
    <w:rsid w:val="00440B13"/>
    <w:rsid w:val="00471B1E"/>
    <w:rsid w:val="00476CDF"/>
    <w:rsid w:val="00482F70"/>
    <w:rsid w:val="00492B9B"/>
    <w:rsid w:val="00496199"/>
    <w:rsid w:val="004A2EB6"/>
    <w:rsid w:val="004A3E87"/>
    <w:rsid w:val="004C0FA8"/>
    <w:rsid w:val="004C6121"/>
    <w:rsid w:val="004E1BB1"/>
    <w:rsid w:val="00506DFF"/>
    <w:rsid w:val="00523893"/>
    <w:rsid w:val="00530574"/>
    <w:rsid w:val="00531EA7"/>
    <w:rsid w:val="0053333D"/>
    <w:rsid w:val="005367CF"/>
    <w:rsid w:val="0055469B"/>
    <w:rsid w:val="0056369A"/>
    <w:rsid w:val="00565DF2"/>
    <w:rsid w:val="00565F64"/>
    <w:rsid w:val="00567FE1"/>
    <w:rsid w:val="005808B9"/>
    <w:rsid w:val="0058367D"/>
    <w:rsid w:val="00586320"/>
    <w:rsid w:val="005A2ABA"/>
    <w:rsid w:val="005B0BDA"/>
    <w:rsid w:val="005D3124"/>
    <w:rsid w:val="005E1A19"/>
    <w:rsid w:val="005E1F56"/>
    <w:rsid w:val="0060396E"/>
    <w:rsid w:val="00612C8C"/>
    <w:rsid w:val="00620329"/>
    <w:rsid w:val="006309B8"/>
    <w:rsid w:val="006368C0"/>
    <w:rsid w:val="00690C59"/>
    <w:rsid w:val="00690F5A"/>
    <w:rsid w:val="0069591C"/>
    <w:rsid w:val="00696EB7"/>
    <w:rsid w:val="006B09EB"/>
    <w:rsid w:val="006C715C"/>
    <w:rsid w:val="006D4FE8"/>
    <w:rsid w:val="006E41CF"/>
    <w:rsid w:val="006F28BD"/>
    <w:rsid w:val="006F6E02"/>
    <w:rsid w:val="00715374"/>
    <w:rsid w:val="00717D7E"/>
    <w:rsid w:val="007359A2"/>
    <w:rsid w:val="00741097"/>
    <w:rsid w:val="00756432"/>
    <w:rsid w:val="00761DB1"/>
    <w:rsid w:val="0077156C"/>
    <w:rsid w:val="007739BF"/>
    <w:rsid w:val="00790016"/>
    <w:rsid w:val="00793F4C"/>
    <w:rsid w:val="00797F3C"/>
    <w:rsid w:val="007A0A47"/>
    <w:rsid w:val="007A1169"/>
    <w:rsid w:val="007A5636"/>
    <w:rsid w:val="007B441A"/>
    <w:rsid w:val="007B723E"/>
    <w:rsid w:val="007B79C2"/>
    <w:rsid w:val="007D3F9D"/>
    <w:rsid w:val="007D52C0"/>
    <w:rsid w:val="007F19D7"/>
    <w:rsid w:val="007F3796"/>
    <w:rsid w:val="007F7B31"/>
    <w:rsid w:val="008027F5"/>
    <w:rsid w:val="00816821"/>
    <w:rsid w:val="008331F0"/>
    <w:rsid w:val="00834381"/>
    <w:rsid w:val="0083481D"/>
    <w:rsid w:val="00843BBF"/>
    <w:rsid w:val="0086046C"/>
    <w:rsid w:val="0086138F"/>
    <w:rsid w:val="00865AD6"/>
    <w:rsid w:val="008754AB"/>
    <w:rsid w:val="00876845"/>
    <w:rsid w:val="008A1740"/>
    <w:rsid w:val="008A49AC"/>
    <w:rsid w:val="008B7984"/>
    <w:rsid w:val="008F1204"/>
    <w:rsid w:val="008F7B31"/>
    <w:rsid w:val="0092475D"/>
    <w:rsid w:val="009337BB"/>
    <w:rsid w:val="00946E6C"/>
    <w:rsid w:val="009515AB"/>
    <w:rsid w:val="00964301"/>
    <w:rsid w:val="009754C1"/>
    <w:rsid w:val="00987617"/>
    <w:rsid w:val="00993848"/>
    <w:rsid w:val="009A11AF"/>
    <w:rsid w:val="009B17A8"/>
    <w:rsid w:val="009B6616"/>
    <w:rsid w:val="009E214B"/>
    <w:rsid w:val="00A027AE"/>
    <w:rsid w:val="00A043B6"/>
    <w:rsid w:val="00A11772"/>
    <w:rsid w:val="00A20366"/>
    <w:rsid w:val="00A37686"/>
    <w:rsid w:val="00A777A7"/>
    <w:rsid w:val="00A86211"/>
    <w:rsid w:val="00A90D45"/>
    <w:rsid w:val="00A9250B"/>
    <w:rsid w:val="00A9327F"/>
    <w:rsid w:val="00AA01FA"/>
    <w:rsid w:val="00AA394E"/>
    <w:rsid w:val="00AE492D"/>
    <w:rsid w:val="00AE6E1C"/>
    <w:rsid w:val="00AF3BE2"/>
    <w:rsid w:val="00AF7123"/>
    <w:rsid w:val="00B05360"/>
    <w:rsid w:val="00B07547"/>
    <w:rsid w:val="00B10806"/>
    <w:rsid w:val="00B13B46"/>
    <w:rsid w:val="00B17A21"/>
    <w:rsid w:val="00B33D5B"/>
    <w:rsid w:val="00B36F4D"/>
    <w:rsid w:val="00B701F6"/>
    <w:rsid w:val="00B755F6"/>
    <w:rsid w:val="00B8215D"/>
    <w:rsid w:val="00B82A16"/>
    <w:rsid w:val="00B93F63"/>
    <w:rsid w:val="00B954C7"/>
    <w:rsid w:val="00BA70CF"/>
    <w:rsid w:val="00BB2F02"/>
    <w:rsid w:val="00BC0790"/>
    <w:rsid w:val="00BC6C9D"/>
    <w:rsid w:val="00BC6EAB"/>
    <w:rsid w:val="00BD0395"/>
    <w:rsid w:val="00BD6C45"/>
    <w:rsid w:val="00BF16D5"/>
    <w:rsid w:val="00C04139"/>
    <w:rsid w:val="00C21FA2"/>
    <w:rsid w:val="00C30413"/>
    <w:rsid w:val="00C40645"/>
    <w:rsid w:val="00C40979"/>
    <w:rsid w:val="00C52A7E"/>
    <w:rsid w:val="00C61A36"/>
    <w:rsid w:val="00C63266"/>
    <w:rsid w:val="00C826AD"/>
    <w:rsid w:val="00CA6D68"/>
    <w:rsid w:val="00CE551E"/>
    <w:rsid w:val="00CF618D"/>
    <w:rsid w:val="00D12892"/>
    <w:rsid w:val="00D16E16"/>
    <w:rsid w:val="00D33289"/>
    <w:rsid w:val="00D54624"/>
    <w:rsid w:val="00D55A68"/>
    <w:rsid w:val="00D724BC"/>
    <w:rsid w:val="00D7657D"/>
    <w:rsid w:val="00D768BA"/>
    <w:rsid w:val="00DA0E91"/>
    <w:rsid w:val="00DB243A"/>
    <w:rsid w:val="00DC10A9"/>
    <w:rsid w:val="00DF574D"/>
    <w:rsid w:val="00E04042"/>
    <w:rsid w:val="00E345A1"/>
    <w:rsid w:val="00E51DD3"/>
    <w:rsid w:val="00E54E76"/>
    <w:rsid w:val="00E6165E"/>
    <w:rsid w:val="00E8505E"/>
    <w:rsid w:val="00E933E0"/>
    <w:rsid w:val="00E93D22"/>
    <w:rsid w:val="00EA3C99"/>
    <w:rsid w:val="00EA548C"/>
    <w:rsid w:val="00EA6068"/>
    <w:rsid w:val="00EB1D36"/>
    <w:rsid w:val="00ED4389"/>
    <w:rsid w:val="00EE3C9B"/>
    <w:rsid w:val="00EF2108"/>
    <w:rsid w:val="00EF36E0"/>
    <w:rsid w:val="00F05B10"/>
    <w:rsid w:val="00F21D53"/>
    <w:rsid w:val="00F21E1A"/>
    <w:rsid w:val="00F31A31"/>
    <w:rsid w:val="00F3751B"/>
    <w:rsid w:val="00F461A8"/>
    <w:rsid w:val="00F51AA3"/>
    <w:rsid w:val="00F53645"/>
    <w:rsid w:val="00F54A70"/>
    <w:rsid w:val="00F575BF"/>
    <w:rsid w:val="00F73A4E"/>
    <w:rsid w:val="00FB50A6"/>
    <w:rsid w:val="00FC1F96"/>
    <w:rsid w:val="00FC3545"/>
    <w:rsid w:val="00FD5A3D"/>
    <w:rsid w:val="00FE19C5"/>
    <w:rsid w:val="00FE2FBE"/>
    <w:rsid w:val="00FE45F0"/>
    <w:rsid w:val="00FF428C"/>
    <w:rsid w:val="00FF4986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00827D"/>
  <w15:docId w15:val="{942BE886-8209-0A4F-8CC0-94BB67BB7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3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12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2C8C"/>
  </w:style>
  <w:style w:type="paragraph" w:styleId="Fuzeile">
    <w:name w:val="footer"/>
    <w:basedOn w:val="Standard"/>
    <w:link w:val="FuzeileZchn"/>
    <w:uiPriority w:val="99"/>
    <w:unhideWhenUsed/>
    <w:rsid w:val="00612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2C8C"/>
  </w:style>
  <w:style w:type="paragraph" w:styleId="Listenabsatz">
    <w:name w:val="List Paragraph"/>
    <w:basedOn w:val="Standard"/>
    <w:uiPriority w:val="34"/>
    <w:qFormat/>
    <w:rsid w:val="002D17E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5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5B10"/>
    <w:rPr>
      <w:rFonts w:ascii="Tahoma" w:hAnsi="Tahoma" w:cs="Tahoma"/>
      <w:sz w:val="16"/>
      <w:szCs w:val="16"/>
    </w:rPr>
  </w:style>
  <w:style w:type="paragraph" w:customStyle="1" w:styleId="KopfzeileAdress-Absender">
    <w:name w:val="Kopfzeile Adress-Absender"/>
    <w:basedOn w:val="Kopfzeile"/>
    <w:rsid w:val="006368C0"/>
    <w:pPr>
      <w:tabs>
        <w:tab w:val="clear" w:pos="4536"/>
        <w:tab w:val="clear" w:pos="9072"/>
        <w:tab w:val="left" w:pos="2410"/>
        <w:tab w:val="left" w:pos="3402"/>
      </w:tabs>
    </w:pPr>
    <w:rPr>
      <w:rFonts w:ascii="Arial" w:eastAsia="Times New Roman" w:hAnsi="Arial" w:cs="Times New Roman"/>
      <w:sz w:val="12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1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01207-BAD1-9448-92E3-D2BB5DC7C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</dc:creator>
  <cp:lastModifiedBy>Julian Trah</cp:lastModifiedBy>
  <cp:revision>3</cp:revision>
  <cp:lastPrinted>2020-01-15T06:51:00Z</cp:lastPrinted>
  <dcterms:created xsi:type="dcterms:W3CDTF">2021-04-19T09:47:00Z</dcterms:created>
  <dcterms:modified xsi:type="dcterms:W3CDTF">2021-04-19T09:47:00Z</dcterms:modified>
</cp:coreProperties>
</file>